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7855E" w14:textId="63016D8E" w:rsidR="00321E66" w:rsidRPr="005F2BEC" w:rsidRDefault="00056B6A" w:rsidP="005F2BE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6B6A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CE0166" w:rsidRPr="00DB216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E0166" w:rsidRPr="005F2BEC">
        <w:rPr>
          <w:rFonts w:ascii="Times New Roman" w:hAnsi="Times New Roman" w:cs="Times New Roman"/>
          <w:b/>
          <w:sz w:val="24"/>
          <w:szCs w:val="24"/>
        </w:rPr>
        <w:t xml:space="preserve">Details of various </w:t>
      </w:r>
      <w:r w:rsidR="00CE0166" w:rsidRPr="005F2BEC">
        <w:rPr>
          <w:rFonts w:ascii="Times New Roman" w:hAnsi="Times New Roman" w:cs="Times New Roman"/>
          <w:b/>
          <w:i/>
          <w:iCs/>
          <w:sz w:val="24"/>
          <w:szCs w:val="24"/>
        </w:rPr>
        <w:t>in vitro</w:t>
      </w:r>
      <w:r w:rsidR="00CE0166" w:rsidRPr="005F2BEC">
        <w:rPr>
          <w:rFonts w:ascii="Times New Roman" w:hAnsi="Times New Roman" w:cs="Times New Roman"/>
          <w:b/>
          <w:sz w:val="24"/>
          <w:szCs w:val="24"/>
        </w:rPr>
        <w:t xml:space="preserve"> studies reported in finger millet</w:t>
      </w:r>
      <w:r w:rsidR="00321E66" w:rsidRPr="005F2BEC">
        <w:rPr>
          <w:rFonts w:ascii="Times New Roman" w:hAnsi="Times New Roman" w:cs="Times New Roman"/>
          <w:b/>
          <w:sz w:val="24"/>
          <w:szCs w:val="24"/>
        </w:rPr>
        <w:t xml:space="preserve">. Information on type of </w:t>
      </w:r>
      <w:r w:rsidR="00321E66" w:rsidRPr="005F2BEC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="00321E66" w:rsidRPr="005F2BEC">
        <w:rPr>
          <w:rFonts w:ascii="Times New Roman" w:hAnsi="Times New Roman" w:cs="Times New Roman"/>
          <w:b/>
          <w:sz w:val="24"/>
          <w:szCs w:val="24"/>
        </w:rPr>
        <w:t xml:space="preserve"> study, name of the genotype, type of explant, basal media </w:t>
      </w:r>
      <w:r w:rsidR="00730068" w:rsidRPr="005F2BEC">
        <w:rPr>
          <w:rFonts w:ascii="Times New Roman" w:hAnsi="Times New Roman" w:cs="Times New Roman"/>
          <w:b/>
          <w:sz w:val="24"/>
          <w:szCs w:val="24"/>
        </w:rPr>
        <w:t>and</w:t>
      </w:r>
      <w:r w:rsidR="00321E66" w:rsidRPr="005F2BEC">
        <w:rPr>
          <w:rFonts w:ascii="Times New Roman" w:hAnsi="Times New Roman" w:cs="Times New Roman"/>
          <w:b/>
          <w:sz w:val="24"/>
          <w:szCs w:val="24"/>
        </w:rPr>
        <w:t xml:space="preserve"> hormones used for each type of study are indicated</w:t>
      </w:r>
      <w:r w:rsidR="00730068" w:rsidRPr="005F2BEC">
        <w:rPr>
          <w:rFonts w:ascii="Times New Roman" w:hAnsi="Times New Roman" w:cs="Times New Roman"/>
          <w:b/>
          <w:sz w:val="24"/>
          <w:szCs w:val="24"/>
        </w:rPr>
        <w:t xml:space="preserve"> with respective references</w:t>
      </w:r>
      <w:r w:rsidR="007B3769" w:rsidRPr="005F2BE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4345" w:type="dxa"/>
        <w:tblInd w:w="-8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1528"/>
        <w:gridCol w:w="972"/>
        <w:gridCol w:w="1536"/>
        <w:gridCol w:w="1160"/>
        <w:gridCol w:w="2324"/>
        <w:gridCol w:w="1018"/>
        <w:gridCol w:w="1513"/>
        <w:gridCol w:w="1221"/>
        <w:gridCol w:w="1282"/>
      </w:tblGrid>
      <w:tr w:rsidR="00321E66" w:rsidRPr="00C44A47" w14:paraId="1E8B4E1F" w14:textId="77777777" w:rsidTr="00AB7F7F">
        <w:trPr>
          <w:tblHeader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4281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Methods of regeneratio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3A68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Name of the genotyp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808D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Explant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7254C" w14:textId="77777777" w:rsidR="00321E66" w:rsidRPr="00C44A47" w:rsidRDefault="00321E66" w:rsidP="00E75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 composition</w:t>
            </w:r>
          </w:p>
          <w:p w14:paraId="5EFEB99C" w14:textId="77777777" w:rsidR="00321E66" w:rsidRPr="00C44A47" w:rsidRDefault="00321E66" w:rsidP="00E753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for callus inductio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3902D" w14:textId="33E587F9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of </w:t>
            </w:r>
            <w:r w:rsidR="007B3769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allus induction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0DE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Media composition for shoot inductio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42A3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shoot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4194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Media composition for root inductio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BAE5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roots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AF8E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321E66" w:rsidRPr="00C44A47" w14:paraId="70D4D7BC" w14:textId="77777777" w:rsidTr="00AB7F7F">
        <w:tc>
          <w:tcPr>
            <w:tcW w:w="17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40C87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ndirect organogenesis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0D564DF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AKP 7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42FA28C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11FAC2D8" w14:textId="77777777" w:rsidR="00321E66" w:rsidRPr="00C44A47" w:rsidRDefault="00321E66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 mg l</w:t>
            </w:r>
            <w:r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5C11919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0A2AE3" w14:textId="079E3D04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0.25 mg l</w:t>
            </w:r>
            <w:r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</w:t>
            </w:r>
          </w:p>
          <w:p w14:paraId="061C1DA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B868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5505F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</w:p>
          <w:p w14:paraId="42D1D62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Merge w:val="restart"/>
            <w:tcBorders>
              <w:top w:val="single" w:sz="4" w:space="0" w:color="auto"/>
              <w:bottom w:val="nil"/>
            </w:tcBorders>
          </w:tcPr>
          <w:p w14:paraId="66B7B324" w14:textId="3C6E1C49" w:rsidR="00321E66" w:rsidRPr="00C44A47" w:rsidRDefault="00926527" w:rsidP="00926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 w:val="restart"/>
            <w:tcBorders>
              <w:top w:val="single" w:sz="4" w:space="0" w:color="auto"/>
              <w:bottom w:val="nil"/>
            </w:tcBorders>
          </w:tcPr>
          <w:p w14:paraId="306054C1" w14:textId="4C03868A" w:rsidR="00321E66" w:rsidRPr="00C44A47" w:rsidRDefault="00B523D1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ohanty et al., 1985</w:t>
            </w:r>
          </w:p>
          <w:p w14:paraId="7AA0406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5716B8D1" w14:textId="77777777" w:rsidTr="00A37A81">
        <w:tc>
          <w:tcPr>
            <w:tcW w:w="1791" w:type="dxa"/>
            <w:vMerge/>
            <w:tcBorders>
              <w:top w:val="nil"/>
              <w:bottom w:val="nil"/>
            </w:tcBorders>
          </w:tcPr>
          <w:p w14:paraId="3065396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658639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7F04CC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8BF24DF" w14:textId="77777777" w:rsidR="00321E66" w:rsidRPr="00C44A47" w:rsidRDefault="00E7533B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7F6551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vMerge/>
            <w:tcBorders>
              <w:top w:val="nil"/>
              <w:bottom w:val="nil"/>
              <w:right w:val="nil"/>
            </w:tcBorders>
          </w:tcPr>
          <w:p w14:paraId="002BBB5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8BE938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</w:tcBorders>
          </w:tcPr>
          <w:p w14:paraId="322D9DB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bottom w:val="nil"/>
            </w:tcBorders>
          </w:tcPr>
          <w:p w14:paraId="1B088C9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320724A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183EB63" w14:textId="77777777" w:rsidTr="00A37A81">
        <w:tc>
          <w:tcPr>
            <w:tcW w:w="1791" w:type="dxa"/>
            <w:vMerge/>
            <w:tcBorders>
              <w:top w:val="nil"/>
              <w:bottom w:val="nil"/>
            </w:tcBorders>
          </w:tcPr>
          <w:p w14:paraId="1DBD1E1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vMerge w:val="restart"/>
            <w:tcBorders>
              <w:top w:val="nil"/>
              <w:bottom w:val="nil"/>
            </w:tcBorders>
          </w:tcPr>
          <w:p w14:paraId="7B373A7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Dibysinha</w:t>
            </w:r>
            <w:proofErr w:type="spellEnd"/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0CB656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65FD6599" w14:textId="77777777" w:rsidR="00321E66" w:rsidRPr="00C44A47" w:rsidRDefault="00321E66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52F883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Merge/>
            <w:tcBorders>
              <w:top w:val="nil"/>
              <w:bottom w:val="nil"/>
              <w:right w:val="nil"/>
            </w:tcBorders>
          </w:tcPr>
          <w:p w14:paraId="4B8A1D9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C9F1C9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</w:tcBorders>
          </w:tcPr>
          <w:p w14:paraId="4F19107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bottom w:val="nil"/>
            </w:tcBorders>
          </w:tcPr>
          <w:p w14:paraId="0F9A95B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386EE64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3E9AC3C" w14:textId="77777777" w:rsidTr="00A37A81">
        <w:tc>
          <w:tcPr>
            <w:tcW w:w="1791" w:type="dxa"/>
            <w:vMerge/>
            <w:tcBorders>
              <w:top w:val="nil"/>
              <w:bottom w:val="nil"/>
            </w:tcBorders>
          </w:tcPr>
          <w:p w14:paraId="0CE9E90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vMerge/>
            <w:tcBorders>
              <w:top w:val="nil"/>
              <w:bottom w:val="nil"/>
            </w:tcBorders>
          </w:tcPr>
          <w:p w14:paraId="049E07B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D99C9B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LS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4FDC8F6E" w14:textId="77777777" w:rsidR="00321E66" w:rsidRPr="00C44A47" w:rsidRDefault="00E7533B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4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B7744E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vMerge/>
            <w:tcBorders>
              <w:top w:val="nil"/>
              <w:bottom w:val="nil"/>
              <w:right w:val="nil"/>
            </w:tcBorders>
          </w:tcPr>
          <w:p w14:paraId="099B38E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2E18C8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</w:tcBorders>
          </w:tcPr>
          <w:p w14:paraId="41D8850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bottom w:val="nil"/>
            </w:tcBorders>
          </w:tcPr>
          <w:p w14:paraId="2A7579E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77D14FA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04A661D" w14:textId="77777777" w:rsidTr="00A37A81">
        <w:tc>
          <w:tcPr>
            <w:tcW w:w="1791" w:type="dxa"/>
            <w:vMerge/>
            <w:tcBorders>
              <w:top w:val="nil"/>
              <w:bottom w:val="nil"/>
            </w:tcBorders>
          </w:tcPr>
          <w:p w14:paraId="2681494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vMerge/>
            <w:tcBorders>
              <w:top w:val="nil"/>
              <w:bottom w:val="nil"/>
            </w:tcBorders>
          </w:tcPr>
          <w:p w14:paraId="48E5B7B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FC679F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6C40F9CD" w14:textId="77777777" w:rsidR="00321E66" w:rsidRPr="00C44A47" w:rsidRDefault="00E7533B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3BC12D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vMerge/>
            <w:tcBorders>
              <w:top w:val="nil"/>
              <w:bottom w:val="nil"/>
              <w:right w:val="nil"/>
            </w:tcBorders>
          </w:tcPr>
          <w:p w14:paraId="312C05E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0EAEDB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</w:tcBorders>
          </w:tcPr>
          <w:p w14:paraId="4FAE894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bottom w:val="nil"/>
            </w:tcBorders>
          </w:tcPr>
          <w:p w14:paraId="75D5560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14529C7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ED23635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013C464C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00618A5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3904A59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025248F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29C71B41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566D646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3DB2BC4F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CEEEF3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455B62D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5DEB16B0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4CE9D99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017641AF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30C2936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339E363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579349E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48877B59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1093E5B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14DF8168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5D743EE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4F9E391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040166BA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DCF8CA3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580E0F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7C43D45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-9, CO-12, C0-1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5135578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066AEAAD" w14:textId="673FEAF8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4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7B37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picloram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4EB9972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40E8CF18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3E5DA555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 w:rsidR="00005D51"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299C9103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7673DF7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56513EC9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5CA5558B" w14:textId="15A14C6F" w:rsidR="00321E66" w:rsidRPr="00C44A47" w:rsidRDefault="00321E66" w:rsidP="00B523D1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noProof/>
                <w:sz w:val="20"/>
                <w:szCs w:val="20"/>
              </w:rPr>
              <w:t>Pi</w:t>
            </w:r>
            <w:r w:rsidR="00B523D1">
              <w:rPr>
                <w:rFonts w:ascii="Times New Roman" w:hAnsi="Times New Roman" w:cs="Times New Roman"/>
                <w:noProof/>
                <w:sz w:val="20"/>
                <w:szCs w:val="20"/>
              </w:rPr>
              <w:t>us et al., 1999</w:t>
            </w:r>
          </w:p>
        </w:tc>
      </w:tr>
      <w:tr w:rsidR="00321E66" w:rsidRPr="00C44A47" w14:paraId="0BCC1D5D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2E532C9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47E1B15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385CF0F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6095A4A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67D966F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1A50E216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2BFE283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505A28C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2DDBA08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5DAB32E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C911FB3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308F25A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EA4E36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6B45E1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08ADF2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A9F3DC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1A128D29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4BE0D6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A14E20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E30674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1F62FB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75FB2D38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5679F3E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F8F225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R - 20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1251E4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180745E3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4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A10E2D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24DC2A7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 w:rsidR="00005D51"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D565D44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544D676" w14:textId="77777777" w:rsidR="00321E66" w:rsidRPr="00C44A47" w:rsidRDefault="00AC6EDE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 alone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CE46820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17B65C0" w14:textId="22FDD3B9" w:rsidR="00321E66" w:rsidRPr="00C44A47" w:rsidRDefault="00B523D1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upta et al., 2001</w:t>
            </w:r>
          </w:p>
        </w:tc>
      </w:tr>
      <w:tr w:rsidR="00321E66" w:rsidRPr="00C44A47" w14:paraId="0B7251A4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002BF9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447C1D9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688792E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341C77F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4333582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23CADCE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3889CEA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19CAC29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12985C2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7A14CFB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AB61F60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3BB2BB3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52C6425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1AEBF75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697DC35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18BBB38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73E404FB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0DA00C7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500A1D3F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2F10DDB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3515A70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7F8FA7C8" w14:textId="77777777" w:rsidTr="00A37A81">
        <w:trPr>
          <w:trHeight w:val="602"/>
        </w:trPr>
        <w:tc>
          <w:tcPr>
            <w:tcW w:w="1791" w:type="dxa"/>
            <w:tcBorders>
              <w:top w:val="nil"/>
              <w:bottom w:val="nil"/>
            </w:tcBorders>
          </w:tcPr>
          <w:p w14:paraId="57DE593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810E3A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R-20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AF952C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vMerge w:val="restart"/>
            <w:tcBorders>
              <w:top w:val="nil"/>
              <w:bottom w:val="nil"/>
            </w:tcBorders>
          </w:tcPr>
          <w:p w14:paraId="19E8A9F4" w14:textId="77777777" w:rsidR="00321E66" w:rsidRPr="00C44A47" w:rsidRDefault="00E7533B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0DCCC871" w14:textId="77777777" w:rsidR="00321E66" w:rsidRPr="00C44A47" w:rsidRDefault="00321E66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4323F8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16BB61BB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DA0EDF2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1D51A6F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763CCAC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 w:val="restart"/>
            <w:tcBorders>
              <w:top w:val="nil"/>
              <w:bottom w:val="nil"/>
            </w:tcBorders>
          </w:tcPr>
          <w:p w14:paraId="0AAFACBE" w14:textId="6E7CA79A" w:rsidR="00321E66" w:rsidRPr="00C44A47" w:rsidRDefault="00B523D1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umar et al., 2001</w:t>
            </w:r>
          </w:p>
          <w:p w14:paraId="1082A8B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2B58B2C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524970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7C376B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0ADE54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7A42BC39" w14:textId="77777777" w:rsidR="00321E66" w:rsidRPr="00C44A47" w:rsidRDefault="00321E66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D3BBD3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27D686AD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BF96E64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B0CE079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80C5C66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2D4171C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BDCB885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9A8E83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FE10F3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810D81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MI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93FC08E" w14:textId="77777777" w:rsidR="00321E66" w:rsidRPr="00C44A47" w:rsidRDefault="00E7533B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,4 D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DCAD04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38A4A1E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EE34B7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0D40C4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1E88C3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4156D95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7A6D8F24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1D9F9EF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FA1F24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2D8360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</w:p>
        </w:tc>
        <w:tc>
          <w:tcPr>
            <w:tcW w:w="1536" w:type="dxa"/>
            <w:vMerge w:val="restart"/>
            <w:tcBorders>
              <w:top w:val="nil"/>
              <w:bottom w:val="nil"/>
            </w:tcBorders>
          </w:tcPr>
          <w:p w14:paraId="4B9D9923" w14:textId="77777777" w:rsidR="00321E66" w:rsidRPr="00C44A47" w:rsidRDefault="00E7533B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7808B172" w14:textId="77777777" w:rsidR="00321E66" w:rsidRPr="00C44A47" w:rsidRDefault="00321E66" w:rsidP="00E753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08C6B8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260629D5" w14:textId="77777777" w:rsidR="00321E66" w:rsidRPr="00C44A47" w:rsidRDefault="0054032F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GA3</w:t>
            </w:r>
          </w:p>
          <w:p w14:paraId="557F99A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B36C01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E745D32" w14:textId="77777777" w:rsidR="00321E66" w:rsidRPr="00C44A47" w:rsidRDefault="00E7533B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GA3</w:t>
            </w:r>
          </w:p>
          <w:p w14:paraId="7128000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6962DF1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6A6D33E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2C8923F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581950F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E42E09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L-216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6AE5BF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2A0BEB0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644378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2212CA33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5E3DB0C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1573100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8FFBE72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2639CF0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0771C71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339F25A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B75067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5385A19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489473F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231DCB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4DEC45D8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C405D9D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C544154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75AFF91" w14:textId="77777777" w:rsidR="00321E66" w:rsidRPr="00C44A47" w:rsidRDefault="00FC05B8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590B458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8688B17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148AF11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14F071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FD00F7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MI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BEE29B7" w14:textId="77777777" w:rsidR="00321E66" w:rsidRPr="003D6DFC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D6DF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MS + 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2.0 mg l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BE"/>
              </w:rPr>
              <w:t>-1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2,4,5 - T + 0.2 mg l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BE"/>
              </w:rPr>
              <w:t xml:space="preserve">-1 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BAP</w:t>
            </w:r>
          </w:p>
          <w:p w14:paraId="6AC31104" w14:textId="77777777" w:rsidR="00321E66" w:rsidRPr="003D6DFC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870C7D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79AFEAA1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CC92D07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CD16032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7646BB5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3284B6E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DF7DB8C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DACB16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51F3B5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A33B6B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</w:p>
        </w:tc>
        <w:tc>
          <w:tcPr>
            <w:tcW w:w="1536" w:type="dxa"/>
            <w:vMerge w:val="restart"/>
            <w:tcBorders>
              <w:top w:val="nil"/>
              <w:bottom w:val="nil"/>
            </w:tcBorders>
          </w:tcPr>
          <w:p w14:paraId="3CF67DE7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5748C97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E654C5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2F2F9B33" w14:textId="77777777" w:rsidR="00321E66" w:rsidRPr="00C44A47" w:rsidRDefault="0054032F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GA3</w:t>
            </w:r>
          </w:p>
          <w:p w14:paraId="5061C05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11C375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28338B4" w14:textId="77777777" w:rsidR="00321E66" w:rsidRPr="00C44A47" w:rsidRDefault="00E7533B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GA3</w:t>
            </w:r>
          </w:p>
          <w:p w14:paraId="3F232B2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33B683C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591AA34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0336AE7D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58AE7F7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95E0BD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E 4971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67FA309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0427151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A617723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38245ABF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5BA33D7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363B2DF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2D1E0D8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18AB6B0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B9A2E0B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63D09FF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594B2A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497645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7EF096F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EDBB71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7E0C3D94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6A34E94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20A4854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F8579B5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4E9B01A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E79F721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54E52A7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69A381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565F08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MI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02C8DA0A" w14:textId="77777777" w:rsidR="00321E66" w:rsidRPr="003D6DFC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3D6DF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MS + 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1 mg l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BE"/>
              </w:rPr>
              <w:t>-1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2,4,5 - T + 0.2 mg l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BE"/>
              </w:rPr>
              <w:t xml:space="preserve">-1 </w:t>
            </w:r>
            <w:r w:rsidR="00321E66" w:rsidRPr="003D6DFC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BAP</w:t>
            </w:r>
          </w:p>
          <w:p w14:paraId="6E615C31" w14:textId="77777777" w:rsidR="00321E66" w:rsidRPr="003D6DFC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81AA43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211B79E0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61F4551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8B2FE14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5CA344F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29459BE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527C7EEB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580A988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2989A63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20BB6B6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ME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5113D77C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013E891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571CFC8F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0E11DA50" w14:textId="77777777" w:rsidR="00321E66" w:rsidRPr="00C44A47" w:rsidRDefault="0054032F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GA3</w:t>
            </w:r>
          </w:p>
          <w:p w14:paraId="5DF0DE4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7C8BC12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187EB976" w14:textId="77777777" w:rsidR="00321E66" w:rsidRPr="00C44A47" w:rsidRDefault="00E7533B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GA3</w:t>
            </w:r>
          </w:p>
          <w:p w14:paraId="509D9CB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4992D354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single" w:sz="4" w:space="0" w:color="auto"/>
            </w:tcBorders>
          </w:tcPr>
          <w:p w14:paraId="20C2211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20740F8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0D1DD81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4CF882B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74BC5AF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78FA621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3891D43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4D86FCF3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4EA2CE3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56CF03CD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5ED1C32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3038E71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BB6D3EE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3B54201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560F75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3FC9EC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D648658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2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482CB7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93.0 – 98.8 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58C36FFD" w14:textId="77777777" w:rsidR="00321E66" w:rsidRPr="00C44A47" w:rsidRDefault="00AC6EDE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 + 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CAC10C1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00B9FC4" w14:textId="77777777" w:rsidR="00321E66" w:rsidRPr="00C44A47" w:rsidRDefault="00AC6EDE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 + 1.0 mg l</w:t>
            </w:r>
            <w:r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8FD125E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FB69D21" w14:textId="0F29E4D0" w:rsidR="00321E66" w:rsidRPr="00C44A47" w:rsidRDefault="00543F6A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atha et al., 2005</w:t>
            </w:r>
          </w:p>
        </w:tc>
      </w:tr>
      <w:tr w:rsidR="00321E66" w:rsidRPr="00C44A47" w14:paraId="1F37C800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1FED1C3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666134A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3A2D414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752F435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31378A6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3AC50F3F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34E6B37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117F8BF7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65292AE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775F547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7520997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3A00642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3C0F99F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3D936CF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5BC8AC8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3C8EAA1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48208E19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23F8291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024CAF7F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52F55CB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29F2166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B40F507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3146CB1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3E9CDA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R-20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B84590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F57A8E5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, 4-D (9.0 µM) + Kin (2.3 µM).</w:t>
            </w:r>
          </w:p>
          <w:p w14:paraId="40F74D1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A55DE92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7B48781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 + GA3</w:t>
            </w:r>
          </w:p>
          <w:p w14:paraId="2634815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(2.9 µM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751F4A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E2306DB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 + GA3</w:t>
            </w:r>
          </w:p>
          <w:p w14:paraId="10CAB9C8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(2.9 µM)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C45E64D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30A0FE1A" w14:textId="226EF9B8" w:rsidR="00321E66" w:rsidRPr="00C44A47" w:rsidRDefault="00543F6A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othari Chajer et al., 2008</w:t>
            </w:r>
          </w:p>
        </w:tc>
      </w:tr>
      <w:tr w:rsidR="00321E66" w:rsidRPr="00C44A47" w14:paraId="040BC45F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7604CF41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318FD5E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760E620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20D36F3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6A5EBF09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4FD3BA9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08AA62DE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B9F859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01D59CE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7AF0D441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9C6533C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52791334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09E28F8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53A9F00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39696A1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1C190899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076B873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432DF95B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55C3E56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5743CBD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5EEF34B8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96182FD" w14:textId="77777777" w:rsidTr="0054032F">
        <w:tc>
          <w:tcPr>
            <w:tcW w:w="1791" w:type="dxa"/>
            <w:vMerge w:val="restart"/>
            <w:tcBorders>
              <w:top w:val="nil"/>
              <w:bottom w:val="nil"/>
            </w:tcBorders>
          </w:tcPr>
          <w:p w14:paraId="6873D6D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F06298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-7</w:t>
            </w: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</w:tcPr>
          <w:p w14:paraId="6A752DE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1536" w:type="dxa"/>
            <w:vMerge w:val="restart"/>
            <w:tcBorders>
              <w:top w:val="nil"/>
              <w:bottom w:val="nil"/>
            </w:tcBorders>
          </w:tcPr>
          <w:p w14:paraId="2C6F311E" w14:textId="1A260CC1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4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40BC0DD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96B9E9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2324" w:type="dxa"/>
            <w:vMerge w:val="restart"/>
            <w:tcBorders>
              <w:top w:val="nil"/>
              <w:bottom w:val="nil"/>
            </w:tcBorders>
          </w:tcPr>
          <w:p w14:paraId="00AFC427" w14:textId="3B694C94" w:rsidR="00321E66" w:rsidRPr="00C44A47" w:rsidRDefault="0054032F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TDZ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br/>
              <w:t>+ 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7204AF9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8D1CA4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34A5D5C" w14:textId="72B6BFC0" w:rsidR="00AC6EDE" w:rsidRPr="00C44A47" w:rsidRDefault="00AC6EDE" w:rsidP="00AC6E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TDZ + 1.0 mg l</w:t>
            </w:r>
            <w:r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36EC8284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A57D19B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 w:val="restart"/>
            <w:tcBorders>
              <w:top w:val="nil"/>
              <w:bottom w:val="nil"/>
            </w:tcBorders>
          </w:tcPr>
          <w:p w14:paraId="0610DE03" w14:textId="5130D47A" w:rsidR="00321E66" w:rsidRPr="00C44A47" w:rsidRDefault="00543F6A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easar and Ignacimuthu 2008</w:t>
            </w:r>
          </w:p>
          <w:p w14:paraId="5021BD2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951F35A" w14:textId="77777777" w:rsidTr="0054032F">
        <w:tc>
          <w:tcPr>
            <w:tcW w:w="1791" w:type="dxa"/>
            <w:vMerge/>
            <w:tcBorders>
              <w:top w:val="nil"/>
              <w:bottom w:val="nil"/>
            </w:tcBorders>
          </w:tcPr>
          <w:p w14:paraId="6CEB023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EC1F8A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-9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426D5A3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782ABC4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A85065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7C522E9E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7D367D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444B540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AEA06A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5F0D390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BB1BECA" w14:textId="77777777" w:rsidTr="0054032F">
        <w:tc>
          <w:tcPr>
            <w:tcW w:w="1791" w:type="dxa"/>
            <w:vMerge/>
            <w:tcBorders>
              <w:top w:val="nil"/>
              <w:bottom w:val="nil"/>
            </w:tcBorders>
          </w:tcPr>
          <w:p w14:paraId="77F1787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5A6827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-13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5FE7A2A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545722C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DDE04C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396A5A5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019058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AF6469E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4FFD9D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1653E62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E309CA6" w14:textId="77777777" w:rsidTr="0054032F">
        <w:tc>
          <w:tcPr>
            <w:tcW w:w="1791" w:type="dxa"/>
            <w:vMerge/>
            <w:tcBorders>
              <w:top w:val="nil"/>
              <w:bottom w:val="nil"/>
            </w:tcBorders>
          </w:tcPr>
          <w:p w14:paraId="5CF1039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523277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-14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50AD22B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1D19D2A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2B3E48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4A53EDC8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0D5F57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B369E9C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96FB25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4D19B48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13B1B9D" w14:textId="77777777" w:rsidTr="0054032F">
        <w:tc>
          <w:tcPr>
            <w:tcW w:w="1791" w:type="dxa"/>
            <w:vMerge/>
            <w:tcBorders>
              <w:top w:val="nil"/>
              <w:bottom w:val="nil"/>
            </w:tcBorders>
          </w:tcPr>
          <w:p w14:paraId="59F6902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306028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PU-26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789D1D9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3E84E41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B2E8BF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13BD2FA5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BD9926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4D23B81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041A5A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017C865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5ABB5F8B" w14:textId="77777777" w:rsidTr="0054032F">
        <w:tc>
          <w:tcPr>
            <w:tcW w:w="1791" w:type="dxa"/>
            <w:vMerge/>
            <w:tcBorders>
              <w:top w:val="nil"/>
              <w:bottom w:val="nil"/>
            </w:tcBorders>
          </w:tcPr>
          <w:p w14:paraId="739F259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B72B34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PU-28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3A5414F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46B60D3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125F8F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38CD94A5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1CC412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3EC4C62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B3B35E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1990954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DFC68DD" w14:textId="77777777" w:rsidTr="00A37A81">
        <w:tc>
          <w:tcPr>
            <w:tcW w:w="1791" w:type="dxa"/>
            <w:vMerge/>
            <w:tcBorders>
              <w:top w:val="nil"/>
              <w:bottom w:val="nil"/>
            </w:tcBorders>
          </w:tcPr>
          <w:p w14:paraId="614D2B6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8876C2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PU-45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2E4C1A0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388FA24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950B9C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28F32404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2B96D8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EAB4667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BB8DB5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3DC4B26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F58BDFA" w14:textId="77777777" w:rsidTr="0054032F">
        <w:tc>
          <w:tcPr>
            <w:tcW w:w="1791" w:type="dxa"/>
            <w:vMerge/>
            <w:tcBorders>
              <w:top w:val="nil"/>
              <w:bottom w:val="nil"/>
            </w:tcBorders>
          </w:tcPr>
          <w:p w14:paraId="174FCB8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B3F49A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PU-48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75F8E56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68849B1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23FC8D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2409562C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53B9CF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B00A3E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29D241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717E8F9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72B9C072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2A7CD2FF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11B75CC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426FE7F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5A237B4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1E3D0645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262656B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27DA6A0D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12342F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40CC300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745B6EE2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B94DE2F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5B18C86D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60CDF6E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5885FF0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27961DE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450585F3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7FF0981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4C086C66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7A33533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1E0BDD0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482B98E1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2D1A879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291C80E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4588D60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PGSM 10</w:t>
            </w:r>
          </w:p>
        </w:tc>
        <w:tc>
          <w:tcPr>
            <w:tcW w:w="972" w:type="dxa"/>
            <w:vMerge w:val="restart"/>
            <w:tcBorders>
              <w:top w:val="nil"/>
              <w:bottom w:val="nil"/>
            </w:tcBorders>
          </w:tcPr>
          <w:p w14:paraId="2D86F34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  <w:p w14:paraId="2D2EC70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 w:val="restart"/>
            <w:tcBorders>
              <w:top w:val="nil"/>
              <w:bottom w:val="nil"/>
            </w:tcBorders>
          </w:tcPr>
          <w:p w14:paraId="7695224A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</w:t>
            </w:r>
          </w:p>
          <w:p w14:paraId="5251622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730246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2324" w:type="dxa"/>
            <w:vMerge w:val="restart"/>
            <w:tcBorders>
              <w:top w:val="nil"/>
              <w:bottom w:val="nil"/>
            </w:tcBorders>
          </w:tcPr>
          <w:p w14:paraId="2CF144E8" w14:textId="77777777" w:rsidR="00321E66" w:rsidRPr="00C44A47" w:rsidRDefault="0054032F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</w:t>
            </w:r>
          </w:p>
          <w:p w14:paraId="3EED48A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00A113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513" w:type="dxa"/>
            <w:vMerge w:val="restart"/>
            <w:tcBorders>
              <w:top w:val="nil"/>
              <w:bottom w:val="nil"/>
            </w:tcBorders>
          </w:tcPr>
          <w:p w14:paraId="0D43CBFE" w14:textId="27F5E304" w:rsidR="00321E66" w:rsidRPr="00C44A47" w:rsidRDefault="00321E66" w:rsidP="00E753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 + 2 mg l</w:t>
            </w:r>
            <w:r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, IBA + 0.1 mg l</w:t>
            </w:r>
            <w:r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</w:t>
            </w:r>
          </w:p>
          <w:p w14:paraId="7CF594A7" w14:textId="77777777" w:rsidR="00321E66" w:rsidRPr="00C44A47" w:rsidRDefault="00321E66" w:rsidP="00321E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454D283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 w:val="restart"/>
            <w:tcBorders>
              <w:top w:val="nil"/>
              <w:bottom w:val="nil"/>
            </w:tcBorders>
          </w:tcPr>
          <w:p w14:paraId="751CD190" w14:textId="268CA22C" w:rsidR="00321E66" w:rsidRPr="00C44A47" w:rsidRDefault="00543F6A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Patil et al., 2009</w:t>
            </w:r>
          </w:p>
          <w:p w14:paraId="6DA089C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456E058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0039117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85EA33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PGSM 15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51A96C2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6BA6C1D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768809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6.67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7F1944E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775CA2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4CD931D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3596EE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59015CE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40C8CE7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33E9473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75CF79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PGSM 17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649459E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2A4A46F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E914D3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274C2ED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0AEC61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3BF2A9E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76D410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6563E31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56E238F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30864AB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AEC3AC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PGSM 18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43987D6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4C1085D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0EBF26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71.67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66C057E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BFA038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41652EA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1BA83F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4B65A4B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AC99347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3D56D53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473E04D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VT 4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314C2A2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51FA250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46AADD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73.3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0B9B20F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94B743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3EB785A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18F3FA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0F8A617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7BAC1E5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3223F97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926089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VT 10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3323A7A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79E45B2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889058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5.00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4BA63F0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3CD86E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3EBC1F3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2061A4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4F2C0B4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B51426C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02AD532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4E5A997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VT 16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04BD3AF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6A8C58C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536502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8.3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2FAD2F0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1F0D62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2F53CCF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CEAE7D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1ACBE65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0B825C4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176DEB6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EEC6A7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IVT 27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7EBC485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183022F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9BA7D8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526F74E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8E54E6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2FFCFED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7C92D8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1BE4B9C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0EE3FB3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238DB09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DBB4E6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OA 8/1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65BC2AF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7ECA677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5EFBFC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499D323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E9BA08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23691D6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299B62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2DEE102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C8A64E1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6F0E6AD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726093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Dapoli</w:t>
            </w:r>
            <w:proofErr w:type="spellEnd"/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293C123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0092B6C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77A7CA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6.67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510D11B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D6EB41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1B0108C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1BB0D3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4FF6DD0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001F7235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744CF7E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47D070C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WARC12/4</w:t>
            </w:r>
          </w:p>
        </w:tc>
        <w:tc>
          <w:tcPr>
            <w:tcW w:w="972" w:type="dxa"/>
            <w:vMerge/>
            <w:tcBorders>
              <w:top w:val="nil"/>
              <w:bottom w:val="nil"/>
            </w:tcBorders>
          </w:tcPr>
          <w:p w14:paraId="2282695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0010F90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62ECFD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3.3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6CE7874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93E7E8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3D89982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29EDB1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03481A2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082ABB0C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516D054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5E70D4E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AVTE 11</w:t>
            </w:r>
          </w:p>
        </w:tc>
        <w:tc>
          <w:tcPr>
            <w:tcW w:w="972" w:type="dxa"/>
            <w:vMerge/>
            <w:tcBorders>
              <w:top w:val="nil"/>
              <w:bottom w:val="single" w:sz="4" w:space="0" w:color="auto"/>
            </w:tcBorders>
          </w:tcPr>
          <w:p w14:paraId="29A4502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single" w:sz="4" w:space="0" w:color="auto"/>
            </w:tcBorders>
          </w:tcPr>
          <w:p w14:paraId="1FA39E6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630135D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1.67</w:t>
            </w:r>
          </w:p>
        </w:tc>
        <w:tc>
          <w:tcPr>
            <w:tcW w:w="2324" w:type="dxa"/>
            <w:vMerge/>
            <w:tcBorders>
              <w:top w:val="nil"/>
              <w:bottom w:val="single" w:sz="4" w:space="0" w:color="auto"/>
            </w:tcBorders>
          </w:tcPr>
          <w:p w14:paraId="407AE06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44FEC55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513" w:type="dxa"/>
            <w:vMerge/>
            <w:tcBorders>
              <w:top w:val="nil"/>
              <w:bottom w:val="single" w:sz="4" w:space="0" w:color="auto"/>
            </w:tcBorders>
          </w:tcPr>
          <w:p w14:paraId="7CE4E40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740DE44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single" w:sz="4" w:space="0" w:color="auto"/>
            </w:tcBorders>
          </w:tcPr>
          <w:p w14:paraId="53FC112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A3D9C59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6A565F79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0E9993E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34CCC55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2EBA5C3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3E706EC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7A56254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55E1DB7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54ADD5B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2BED047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3ED0C5B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F7278C2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58A3FC3D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6109E4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R - 20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6695F09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13CFF3F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3C18D48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F9EF5B3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30448AA7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 + GA3</w:t>
            </w:r>
          </w:p>
          <w:p w14:paraId="5087EC1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(2.9 µM)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9798D92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738D1A4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 + GA3</w:t>
            </w:r>
          </w:p>
          <w:p w14:paraId="79CF2B8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(2.9 µM)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BC51D81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4099A54" w14:textId="0E2F3FE4" w:rsidR="00321E66" w:rsidRPr="00C44A47" w:rsidRDefault="00543F6A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harma et al., 2011</w:t>
            </w:r>
          </w:p>
        </w:tc>
      </w:tr>
      <w:tr w:rsidR="00321E66" w:rsidRPr="00C44A47" w14:paraId="55F59E31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558F8836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7E69625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2BEFBFC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279D63C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5C0A8AE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1B7EF105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6FF11C6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FDAFE6D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5F5F43D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64BA30F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AA29FD4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AC2A08E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279650D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4CA8E9A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071799F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2F79348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57DFE1B3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42E269A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02FB9BB6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0991548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2763CC5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8EB43EA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0BDA5322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1B409A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R - 20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2E4393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0874E1FC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070E279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5118850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4CA7460C" w14:textId="77777777" w:rsidR="00321E66" w:rsidRPr="00C44A47" w:rsidRDefault="0054032F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GA3</w:t>
            </w:r>
          </w:p>
          <w:p w14:paraId="48371D44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56A8A8E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3521CAF" w14:textId="77777777" w:rsidR="00321E66" w:rsidRPr="00C44A47" w:rsidRDefault="00E7533B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GA3</w:t>
            </w:r>
          </w:p>
          <w:p w14:paraId="60236121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8521CFC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112EBBE7" w14:textId="3EB33826" w:rsidR="00321E66" w:rsidRPr="00C44A47" w:rsidRDefault="00543F6A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Jagga Chugh et al., 2012</w:t>
            </w:r>
          </w:p>
        </w:tc>
      </w:tr>
      <w:tr w:rsidR="00321E66" w:rsidRPr="00C44A47" w14:paraId="43E03943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04994E4A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085D1E0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77561F1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3DF40E8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56DD074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786C691B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720933D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66174CEC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26EED70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33BBBA2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A219C52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0C019ECD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3535E1A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6F1FCDC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3226A8B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1022F80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28910672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5EB1133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4A3AE99D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5121148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7D1E9AB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5CB93F22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1676C0CC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4CEFEC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Tropikanka and Yaroslav_8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41088E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9620999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117053B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6B306952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 w:rsidR="00005D51"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B45542B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DBAD1DB" w14:textId="77777777" w:rsidR="00321E66" w:rsidRPr="00C44A47" w:rsidRDefault="00293B0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311AF67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4882CB2C" w14:textId="65C1349D" w:rsidR="00321E66" w:rsidRPr="00C44A47" w:rsidRDefault="00543F6A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ayer et al., 2014</w:t>
            </w:r>
          </w:p>
        </w:tc>
      </w:tr>
      <w:tr w:rsidR="00321E66" w:rsidRPr="00C44A47" w14:paraId="6341F57D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9B7E79F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2F3DAAA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6BC8DE7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140ABF7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7B5F079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07B45A19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2CF123F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39FD54A8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46A5850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56ED28C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0E22351B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7473BA23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16B8C8F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4A02E6D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6C5E1BD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715F1C9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68D88EB7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56E7F5C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1BCD5B7E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303BB61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7DC51E2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54571C8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515C012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1A640A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PU28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20AA1E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1CF10776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3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 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5B801B9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5F26F776" w14:textId="77777777" w:rsidR="00321E66" w:rsidRPr="00C44A47" w:rsidRDefault="0054032F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4F0613A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4CED579" w14:textId="77777777" w:rsidR="00321E66" w:rsidRPr="00C44A47" w:rsidRDefault="00E7533B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14:paraId="4DE04FE8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BA + 0.1 mg l</w:t>
            </w:r>
            <w:r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14:paraId="3166660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064DFDA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8EC88B5" w14:textId="1575A552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noProof/>
                <w:sz w:val="20"/>
                <w:szCs w:val="20"/>
              </w:rPr>
              <w:t>Hema et al.</w:t>
            </w:r>
            <w:r w:rsidR="00FE6146">
              <w:rPr>
                <w:rFonts w:ascii="Times New Roman" w:hAnsi="Times New Roman" w:cs="Times New Roman"/>
                <w:noProof/>
                <w:sz w:val="20"/>
                <w:szCs w:val="20"/>
              </w:rPr>
              <w:t>, 2014</w:t>
            </w:r>
          </w:p>
        </w:tc>
      </w:tr>
      <w:tr w:rsidR="00321E66" w:rsidRPr="00C44A47" w14:paraId="51367773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742ABA0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262F9D7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0BB8F96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5244EB7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39090DA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2B5E14C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534F6D2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291B7C16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1E7428B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6949D9D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02739C1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3191640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31B70D9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5690A09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056E633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76E0964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20F1500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6498AFC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509B5F52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73A4AF5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0FE6B12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2611D08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1BDF5C0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2D989B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PU28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E85659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6E97DE9F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3446881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026A08B0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80 mM NH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4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8DC0A06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C7969F6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½ MS</w:t>
            </w:r>
            <w:r w:rsidR="00005D51"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</w:p>
          <w:p w14:paraId="08E2F4C9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5D58496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B4C1F7E" w14:textId="60A0AB8E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939">
              <w:rPr>
                <w:rFonts w:ascii="Times New Roman" w:hAnsi="Times New Roman" w:cs="Times New Roman"/>
                <w:noProof/>
                <w:sz w:val="20"/>
                <w:szCs w:val="20"/>
              </w:rPr>
              <w:t>Jayasudha</w:t>
            </w:r>
            <w:r w:rsidR="00FE6146" w:rsidRPr="007219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,</w:t>
            </w:r>
            <w:r w:rsidRPr="007219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2014</w:t>
            </w:r>
          </w:p>
        </w:tc>
      </w:tr>
      <w:tr w:rsidR="00321E66" w:rsidRPr="00C44A47" w14:paraId="6389970F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2A3AA4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1BC82EA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69B178E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587737E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70A7EBB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750B773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53E8823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19D87C15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211CEE0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6DE41F1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2B195C4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3075154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16BD53A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783EFCD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2377AA4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40CBAF7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6117745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5BD7476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6CDC43A4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591BCE0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1ABAFE1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182729B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1CB2D8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2A9EB67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ES 400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25CBAB7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117D7D60" w14:textId="77777777" w:rsidR="00321E66" w:rsidRPr="00C44A47" w:rsidRDefault="00E7533B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 4-D + 1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.</w:t>
            </w:r>
          </w:p>
          <w:p w14:paraId="163F857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1DF126C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4768E792" w14:textId="1F12D756" w:rsidR="00321E66" w:rsidRPr="00C44A47" w:rsidRDefault="0054032F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3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of BAP</w:t>
            </w:r>
          </w:p>
          <w:p w14:paraId="1E88B8F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7E2D796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319861A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3DE724B3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6777C97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79796772" w14:textId="47549CAB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noProof/>
                <w:sz w:val="20"/>
                <w:szCs w:val="20"/>
              </w:rPr>
              <w:t>Pande et al.</w:t>
            </w:r>
            <w:r w:rsidR="00721939">
              <w:rPr>
                <w:rFonts w:ascii="Times New Roman" w:hAnsi="Times New Roman" w:cs="Times New Roman"/>
                <w:noProof/>
                <w:sz w:val="20"/>
                <w:szCs w:val="20"/>
              </w:rPr>
              <w:t>, 2015</w:t>
            </w:r>
          </w:p>
        </w:tc>
      </w:tr>
      <w:tr w:rsidR="00321E66" w:rsidRPr="00C44A47" w14:paraId="4C7E87B2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4473774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1CB2D56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13B098C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78E18FAF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00522FC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6BFF9ADD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47E50B9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38FB93E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2664CC4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03FE43D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486B5D3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2D288EA8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7F5987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3E6505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65A3F36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DBE0824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5E4B36B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67F5BC2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EEFE15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3A3B0F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9C9246A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912A475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5EFA25C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D886A7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ES 400</w:t>
            </w:r>
          </w:p>
          <w:p w14:paraId="3568ED8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56E65B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4741AE85" w14:textId="7C063A6B" w:rsidR="00321E66" w:rsidRPr="00C44A47" w:rsidRDefault="00E7533B" w:rsidP="007B3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DD0FA4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151D9CEE" w14:textId="15FC23C5" w:rsidR="00321E66" w:rsidRPr="00C44A47" w:rsidRDefault="0054032F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GA3</w:t>
            </w:r>
          </w:p>
          <w:p w14:paraId="2C1A1FF8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14927D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E8A262A" w14:textId="42DAB0FB" w:rsidR="00321E66" w:rsidRPr="00C44A47" w:rsidRDefault="00E7533B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IBA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NAA</w:t>
            </w:r>
          </w:p>
          <w:p w14:paraId="44E708E7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E4D5DA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90EEAC5" w14:textId="2EDB30D7" w:rsidR="00321E66" w:rsidRPr="00C44A47" w:rsidRDefault="00721939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osad and Chawla 2015</w:t>
            </w:r>
          </w:p>
          <w:p w14:paraId="3C51616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09F79789" w14:textId="77777777" w:rsidTr="00A37A81">
        <w:tc>
          <w:tcPr>
            <w:tcW w:w="1791" w:type="dxa"/>
            <w:tcBorders>
              <w:top w:val="nil"/>
              <w:bottom w:val="nil"/>
            </w:tcBorders>
          </w:tcPr>
          <w:p w14:paraId="7B3BCF87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409562A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3DF5AC9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14EB824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29F20B67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45AC42F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7C90C6D4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5928A47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0739F6A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55B7DF1F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7A35A097" w14:textId="77777777" w:rsidTr="008C6D15">
        <w:tc>
          <w:tcPr>
            <w:tcW w:w="1791" w:type="dxa"/>
            <w:tcBorders>
              <w:top w:val="nil"/>
              <w:bottom w:val="nil"/>
            </w:tcBorders>
          </w:tcPr>
          <w:p w14:paraId="7A7D0C20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2A47320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0856B02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00B1775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333BA835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12B0D92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2587F26B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6B6BC00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1FB1F9B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09C5896C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8DBAE30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765EAF1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96F4D3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 15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DF2CED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6F5D1FD" w14:textId="7777777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 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.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F85C67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2.02</w:t>
            </w:r>
          </w:p>
        </w:tc>
        <w:tc>
          <w:tcPr>
            <w:tcW w:w="2324" w:type="dxa"/>
            <w:vMerge w:val="restart"/>
            <w:tcBorders>
              <w:top w:val="nil"/>
              <w:bottom w:val="nil"/>
            </w:tcBorders>
          </w:tcPr>
          <w:p w14:paraId="3A1C21EB" w14:textId="5AC45C62" w:rsidR="00321E66" w:rsidRPr="00C44A47" w:rsidRDefault="00321E66" w:rsidP="0054032F">
            <w:pPr>
              <w:pStyle w:val="Default"/>
              <w:jc w:val="center"/>
              <w:rPr>
                <w:sz w:val="20"/>
                <w:szCs w:val="20"/>
              </w:rPr>
            </w:pPr>
            <w:r w:rsidRPr="00C44A47">
              <w:rPr>
                <w:sz w:val="20"/>
                <w:szCs w:val="20"/>
              </w:rPr>
              <w:t>MS + 1 mg l</w:t>
            </w:r>
            <w:r w:rsidRPr="00C44A47">
              <w:rPr>
                <w:sz w:val="20"/>
                <w:szCs w:val="20"/>
                <w:vertAlign w:val="superscript"/>
              </w:rPr>
              <w:t>-1</w:t>
            </w:r>
            <w:r w:rsidRPr="00C44A47">
              <w:rPr>
                <w:sz w:val="20"/>
                <w:szCs w:val="20"/>
              </w:rPr>
              <w:t xml:space="preserve"> GA3</w:t>
            </w:r>
          </w:p>
          <w:p w14:paraId="644E07EA" w14:textId="77777777" w:rsidR="00321E66" w:rsidRPr="00C44A47" w:rsidRDefault="00321E66" w:rsidP="0054032F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0928A2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513" w:type="dxa"/>
            <w:vMerge w:val="restart"/>
            <w:tcBorders>
              <w:top w:val="nil"/>
              <w:bottom w:val="nil"/>
            </w:tcBorders>
          </w:tcPr>
          <w:p w14:paraId="30CAD475" w14:textId="3A18F537" w:rsidR="00321E66" w:rsidRPr="00C44A47" w:rsidRDefault="00321E66" w:rsidP="0054032F">
            <w:pPr>
              <w:pStyle w:val="Default"/>
              <w:jc w:val="center"/>
              <w:rPr>
                <w:sz w:val="20"/>
                <w:szCs w:val="20"/>
              </w:rPr>
            </w:pPr>
            <w:r w:rsidRPr="00C44A47">
              <w:rPr>
                <w:sz w:val="20"/>
                <w:szCs w:val="20"/>
              </w:rPr>
              <w:t>MS + 1 mg l</w:t>
            </w:r>
            <w:r w:rsidRPr="00C44A47">
              <w:rPr>
                <w:sz w:val="20"/>
                <w:szCs w:val="20"/>
                <w:vertAlign w:val="superscript"/>
              </w:rPr>
              <w:t>-1</w:t>
            </w:r>
            <w:r w:rsidRPr="00C44A47">
              <w:rPr>
                <w:sz w:val="20"/>
                <w:szCs w:val="20"/>
              </w:rPr>
              <w:t xml:space="preserve"> GA3</w:t>
            </w:r>
          </w:p>
          <w:p w14:paraId="7045619F" w14:textId="77777777" w:rsidR="00321E66" w:rsidRPr="00C44A47" w:rsidRDefault="00321E66" w:rsidP="0054032F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0BEF7C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82" w:type="dxa"/>
            <w:vMerge w:val="restart"/>
            <w:tcBorders>
              <w:top w:val="nil"/>
              <w:bottom w:val="nil"/>
            </w:tcBorders>
          </w:tcPr>
          <w:p w14:paraId="2934D0EF" w14:textId="188EB422" w:rsidR="00321E66" w:rsidRPr="00C44A47" w:rsidRDefault="00721939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nju et al., 2016</w:t>
            </w:r>
          </w:p>
          <w:p w14:paraId="6A401E6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7962DCB5" w14:textId="77777777" w:rsidTr="00BF49F4">
        <w:tc>
          <w:tcPr>
            <w:tcW w:w="1791" w:type="dxa"/>
            <w:tcBorders>
              <w:top w:val="nil"/>
              <w:bottom w:val="nil"/>
            </w:tcBorders>
          </w:tcPr>
          <w:p w14:paraId="5EB62D9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DFF147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(Ra)14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DC16F6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0DA94A9" w14:textId="6A1D71EC" w:rsidR="00321E66" w:rsidRPr="00C44A47" w:rsidRDefault="00E7533B" w:rsidP="007B3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C85E89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4.9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6839CB57" w14:textId="77777777" w:rsidR="00321E66" w:rsidRPr="00C44A47" w:rsidRDefault="00321E66" w:rsidP="0054032F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C3AAFA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4270AA53" w14:textId="77777777" w:rsidR="00321E66" w:rsidRPr="00C44A47" w:rsidRDefault="00321E66" w:rsidP="0054032F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7430F2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62A89B8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7D6D22C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60BA101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D07A0B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PU 45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08AD50F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 w:val="restart"/>
            <w:tcBorders>
              <w:top w:val="nil"/>
              <w:bottom w:val="nil"/>
            </w:tcBorders>
          </w:tcPr>
          <w:p w14:paraId="7C07EE51" w14:textId="06A85E34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2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 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</w:t>
            </w:r>
          </w:p>
          <w:p w14:paraId="574E8A6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B21016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5.73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3C40117B" w14:textId="77777777" w:rsidR="00321E66" w:rsidRPr="00C44A47" w:rsidRDefault="00321E66" w:rsidP="0054032F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0EB6AB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626A79F9" w14:textId="77777777" w:rsidR="00321E66" w:rsidRPr="00C44A47" w:rsidRDefault="00321E66" w:rsidP="0054032F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9D630D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191C257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19ED6F8" w14:textId="77777777" w:rsidTr="00DB2160">
        <w:trPr>
          <w:trHeight w:val="855"/>
        </w:trPr>
        <w:tc>
          <w:tcPr>
            <w:tcW w:w="1791" w:type="dxa"/>
            <w:tcBorders>
              <w:top w:val="nil"/>
              <w:bottom w:val="single" w:sz="4" w:space="0" w:color="auto"/>
            </w:tcBorders>
          </w:tcPr>
          <w:p w14:paraId="3749D0C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25DC3B1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K25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0CD49DE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vMerge/>
            <w:tcBorders>
              <w:top w:val="nil"/>
              <w:bottom w:val="single" w:sz="4" w:space="0" w:color="auto"/>
            </w:tcBorders>
          </w:tcPr>
          <w:p w14:paraId="53BB777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59E41A4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8.13</w:t>
            </w:r>
          </w:p>
        </w:tc>
        <w:tc>
          <w:tcPr>
            <w:tcW w:w="2324" w:type="dxa"/>
            <w:vMerge/>
            <w:tcBorders>
              <w:top w:val="nil"/>
              <w:bottom w:val="single" w:sz="4" w:space="0" w:color="auto"/>
            </w:tcBorders>
          </w:tcPr>
          <w:p w14:paraId="1ED0F92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51F2FB1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513" w:type="dxa"/>
            <w:vMerge/>
            <w:tcBorders>
              <w:top w:val="nil"/>
              <w:bottom w:val="single" w:sz="4" w:space="0" w:color="auto"/>
            </w:tcBorders>
          </w:tcPr>
          <w:p w14:paraId="7197D52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68DA438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82" w:type="dxa"/>
            <w:vMerge/>
            <w:tcBorders>
              <w:top w:val="nil"/>
              <w:bottom w:val="single" w:sz="4" w:space="0" w:color="auto"/>
            </w:tcBorders>
          </w:tcPr>
          <w:p w14:paraId="185CF7E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58236BA5" w14:textId="77777777" w:rsidTr="008C6D15"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14:paraId="05A9CC94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5E19ED2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23AB010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72523A0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578A4237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6E1B200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21A99E64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032E2BF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1D5A2B3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27393142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09972248" w14:textId="77777777" w:rsidTr="008C6D15">
        <w:tc>
          <w:tcPr>
            <w:tcW w:w="1791" w:type="dxa"/>
            <w:tcBorders>
              <w:top w:val="nil"/>
              <w:bottom w:val="nil"/>
            </w:tcBorders>
          </w:tcPr>
          <w:p w14:paraId="61E57B65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BBBC57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D92E55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7774C0D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5163B6A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50F2268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4BDCF47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0C5D1C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00C8F7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6CE7899C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7D547AA7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060ADA5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matic embryogenesis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966AED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(Ra)-14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34F592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61B491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MS + 50% </w:t>
            </w:r>
            <w:proofErr w:type="spellStart"/>
            <w:r w:rsidRPr="00C44A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aria</w:t>
            </w:r>
            <w:proofErr w:type="spellEnd"/>
            <w:r w:rsidR="00CB0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4A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lis</w:t>
            </w:r>
            <w:proofErr w:type="spellEnd"/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FCED13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4C3DF69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MS + 50% </w:t>
            </w:r>
            <w:proofErr w:type="spellStart"/>
            <w:r w:rsidRPr="00C44A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aria</w:t>
            </w:r>
            <w:proofErr w:type="spellEnd"/>
            <w:r w:rsidRPr="00C44A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4A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lis</w:t>
            </w:r>
            <w:proofErr w:type="spellEnd"/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002ABCA1" w14:textId="77777777" w:rsidR="00A20F39" w:rsidRDefault="00293B06" w:rsidP="00DB21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2932CEE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½ MS + 60% </w:t>
            </w:r>
            <w:proofErr w:type="spellStart"/>
            <w:r w:rsidRPr="00C44A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aria</w:t>
            </w:r>
            <w:proofErr w:type="spellEnd"/>
            <w:r w:rsidR="00CB00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44A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lis</w:t>
            </w:r>
            <w:proofErr w:type="spellEnd"/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32F6207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2BD09E45" w14:textId="37FDD3A6" w:rsidR="00321E66" w:rsidRPr="00C44A47" w:rsidRDefault="00721939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tish et al., 2016a</w:t>
            </w:r>
          </w:p>
        </w:tc>
      </w:tr>
      <w:tr w:rsidR="00321E66" w:rsidRPr="00C44A47" w14:paraId="595A26BF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2CF264B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A0E605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Hosur-1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492318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78419E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1E1D24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2F4C220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6C2C156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87FC2B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85D51A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5F123A79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57BC5848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728D51B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284BBA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R-20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291F344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D248BD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E16667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6C66B50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3B3AE146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CE1024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F218BC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04FC224B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695551C" w14:textId="77777777" w:rsidTr="008C6D15">
        <w:tc>
          <w:tcPr>
            <w:tcW w:w="1791" w:type="dxa"/>
            <w:tcBorders>
              <w:top w:val="nil"/>
              <w:bottom w:val="nil"/>
            </w:tcBorders>
          </w:tcPr>
          <w:p w14:paraId="6F93B57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0A5AB5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Try-1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EAAEE1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E7BC44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D25201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044E20A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44485767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64DD9F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3B0BB5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</w:tcPr>
          <w:p w14:paraId="7E10D3AB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65A36EF" w14:textId="77777777" w:rsidTr="008C6D15">
        <w:tc>
          <w:tcPr>
            <w:tcW w:w="1791" w:type="dxa"/>
            <w:tcBorders>
              <w:top w:val="nil"/>
              <w:bottom w:val="nil"/>
            </w:tcBorders>
          </w:tcPr>
          <w:p w14:paraId="09EEF51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2F3DCFC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7159876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12AD0A9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137ADF00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6BC9CEA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380AAE39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CCA7F6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4F872D5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0FE38461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690631D" w14:textId="77777777" w:rsidTr="008C6D15">
        <w:tc>
          <w:tcPr>
            <w:tcW w:w="1791" w:type="dxa"/>
            <w:tcBorders>
              <w:top w:val="nil"/>
            </w:tcBorders>
          </w:tcPr>
          <w:p w14:paraId="6DFA436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34F93C7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892280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A1588B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72B23A9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D03C70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4F695E8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12E1BAA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8C161B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DCDADC6" w14:textId="77777777" w:rsidR="00321E66" w:rsidRPr="00C44A47" w:rsidRDefault="00321E66" w:rsidP="00540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036FF5FB" w14:textId="77777777" w:rsidTr="0054032F">
        <w:tc>
          <w:tcPr>
            <w:tcW w:w="1791" w:type="dxa"/>
          </w:tcPr>
          <w:p w14:paraId="2C3735B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5D15643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(Ra)-14</w:t>
            </w:r>
          </w:p>
        </w:tc>
        <w:tc>
          <w:tcPr>
            <w:tcW w:w="972" w:type="dxa"/>
          </w:tcPr>
          <w:p w14:paraId="18B2293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536" w:type="dxa"/>
            <w:vMerge w:val="restart"/>
          </w:tcPr>
          <w:p w14:paraId="05E3BBEF" w14:textId="255161E7" w:rsidR="00321E66" w:rsidRPr="00C44A47" w:rsidRDefault="00E7533B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4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4-D + 0.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Kin</w:t>
            </w:r>
          </w:p>
          <w:p w14:paraId="0CAD85F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77F8E27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2324" w:type="dxa"/>
            <w:vMerge w:val="restart"/>
          </w:tcPr>
          <w:p w14:paraId="2213EC1C" w14:textId="77777777" w:rsidR="00321E66" w:rsidRPr="00C44A47" w:rsidRDefault="0054032F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4.0 BAP + 0.2 mg l</w:t>
            </w:r>
            <w:r w:rsidR="00321E66" w:rsidRPr="00540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2, 4-D</w:t>
            </w:r>
          </w:p>
          <w:p w14:paraId="7155A6BD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7DEAA62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513" w:type="dxa"/>
            <w:vMerge w:val="restart"/>
          </w:tcPr>
          <w:p w14:paraId="2DF626ED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½ MS</w:t>
            </w:r>
            <w:r w:rsidR="00005D51"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</w:p>
          <w:p w14:paraId="57402172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24FF9F7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 w:val="restart"/>
          </w:tcPr>
          <w:p w14:paraId="6135539E" w14:textId="0D4B0FBE" w:rsidR="00321E66" w:rsidRPr="00C44A47" w:rsidRDefault="00721939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tish et al., 2016b</w:t>
            </w:r>
          </w:p>
          <w:p w14:paraId="55D5BAE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0693A6B5" w14:textId="77777777" w:rsidTr="0054032F">
        <w:tc>
          <w:tcPr>
            <w:tcW w:w="1791" w:type="dxa"/>
          </w:tcPr>
          <w:p w14:paraId="793C4B4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19213D1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2B3046E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1536" w:type="dxa"/>
            <w:vMerge/>
          </w:tcPr>
          <w:p w14:paraId="761E1A8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7BECE03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2324" w:type="dxa"/>
            <w:vMerge/>
          </w:tcPr>
          <w:p w14:paraId="4961C3B1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469D3BE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513" w:type="dxa"/>
            <w:vMerge/>
          </w:tcPr>
          <w:p w14:paraId="1911297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270E52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</w:tcPr>
          <w:p w14:paraId="00137C4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D01F50F" w14:textId="77777777" w:rsidTr="0054032F">
        <w:tc>
          <w:tcPr>
            <w:tcW w:w="1791" w:type="dxa"/>
          </w:tcPr>
          <w:p w14:paraId="696F2B5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68DEC24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aiyur-2</w:t>
            </w:r>
          </w:p>
        </w:tc>
        <w:tc>
          <w:tcPr>
            <w:tcW w:w="972" w:type="dxa"/>
          </w:tcPr>
          <w:p w14:paraId="44D0EAD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536" w:type="dxa"/>
            <w:vMerge/>
          </w:tcPr>
          <w:p w14:paraId="1DCE6FB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13A13E2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2324" w:type="dxa"/>
            <w:vMerge/>
          </w:tcPr>
          <w:p w14:paraId="2BDA93F2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7B6A77B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513" w:type="dxa"/>
            <w:vMerge/>
          </w:tcPr>
          <w:p w14:paraId="3E7F884A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D9C4C6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</w:tcPr>
          <w:p w14:paraId="302D181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6C15A7D" w14:textId="77777777" w:rsidTr="0054032F">
        <w:tc>
          <w:tcPr>
            <w:tcW w:w="1791" w:type="dxa"/>
          </w:tcPr>
          <w:p w14:paraId="5F231DF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6141343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1D7D179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1536" w:type="dxa"/>
            <w:vMerge/>
          </w:tcPr>
          <w:p w14:paraId="62FFE8F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0E99C43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2324" w:type="dxa"/>
            <w:vMerge/>
          </w:tcPr>
          <w:p w14:paraId="3C0871EE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2B07810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513" w:type="dxa"/>
            <w:vMerge/>
          </w:tcPr>
          <w:p w14:paraId="59EE44B5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24CEB90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</w:tcPr>
          <w:p w14:paraId="299E3E1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8EB56B1" w14:textId="77777777" w:rsidTr="0054032F">
        <w:tc>
          <w:tcPr>
            <w:tcW w:w="1791" w:type="dxa"/>
          </w:tcPr>
          <w:p w14:paraId="32B94E9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0A08E74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Try-1</w:t>
            </w:r>
          </w:p>
        </w:tc>
        <w:tc>
          <w:tcPr>
            <w:tcW w:w="972" w:type="dxa"/>
          </w:tcPr>
          <w:p w14:paraId="129C476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536" w:type="dxa"/>
            <w:vMerge/>
          </w:tcPr>
          <w:p w14:paraId="106C53B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26D4AC1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2324" w:type="dxa"/>
            <w:vMerge/>
          </w:tcPr>
          <w:p w14:paraId="47DB8816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4C008CA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513" w:type="dxa"/>
            <w:vMerge/>
          </w:tcPr>
          <w:p w14:paraId="4C1FF81F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17E8BD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</w:tcPr>
          <w:p w14:paraId="6EC8658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B06A428" w14:textId="77777777" w:rsidTr="0054032F">
        <w:tc>
          <w:tcPr>
            <w:tcW w:w="1791" w:type="dxa"/>
          </w:tcPr>
          <w:p w14:paraId="17698C4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47387B8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5CE7D92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1536" w:type="dxa"/>
            <w:vMerge/>
          </w:tcPr>
          <w:p w14:paraId="4582E20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926AC4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2324" w:type="dxa"/>
            <w:vMerge/>
          </w:tcPr>
          <w:p w14:paraId="6BAB9899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310A150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513" w:type="dxa"/>
            <w:vMerge/>
          </w:tcPr>
          <w:p w14:paraId="6AD47EBC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50ED50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</w:tcPr>
          <w:p w14:paraId="55103D2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6C1FFB74" w14:textId="77777777" w:rsidTr="0054032F">
        <w:tc>
          <w:tcPr>
            <w:tcW w:w="1791" w:type="dxa"/>
            <w:tcBorders>
              <w:bottom w:val="nil"/>
            </w:tcBorders>
          </w:tcPr>
          <w:p w14:paraId="78D48C1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nil"/>
            </w:tcBorders>
          </w:tcPr>
          <w:p w14:paraId="0D0E33A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PU-25</w:t>
            </w:r>
          </w:p>
        </w:tc>
        <w:tc>
          <w:tcPr>
            <w:tcW w:w="972" w:type="dxa"/>
            <w:tcBorders>
              <w:bottom w:val="nil"/>
            </w:tcBorders>
          </w:tcPr>
          <w:p w14:paraId="74DF7E0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536" w:type="dxa"/>
            <w:vMerge/>
            <w:tcBorders>
              <w:bottom w:val="nil"/>
            </w:tcBorders>
          </w:tcPr>
          <w:p w14:paraId="3CF2CAE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nil"/>
            </w:tcBorders>
          </w:tcPr>
          <w:p w14:paraId="495DE8C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2324" w:type="dxa"/>
            <w:vMerge/>
            <w:tcBorders>
              <w:bottom w:val="nil"/>
            </w:tcBorders>
          </w:tcPr>
          <w:p w14:paraId="32B85910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bottom w:val="nil"/>
            </w:tcBorders>
          </w:tcPr>
          <w:p w14:paraId="653D7FD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513" w:type="dxa"/>
            <w:vMerge/>
            <w:tcBorders>
              <w:bottom w:val="nil"/>
            </w:tcBorders>
          </w:tcPr>
          <w:p w14:paraId="035D804C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bottom w:val="nil"/>
            </w:tcBorders>
          </w:tcPr>
          <w:p w14:paraId="350F916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bottom w:val="nil"/>
            </w:tcBorders>
          </w:tcPr>
          <w:p w14:paraId="3149827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6C72840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21FE8F9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DD8919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8571F7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1536" w:type="dxa"/>
            <w:vMerge/>
            <w:tcBorders>
              <w:top w:val="nil"/>
              <w:bottom w:val="nil"/>
            </w:tcBorders>
          </w:tcPr>
          <w:p w14:paraId="015F9DA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C30060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2324" w:type="dxa"/>
            <w:vMerge/>
            <w:tcBorders>
              <w:top w:val="nil"/>
              <w:bottom w:val="nil"/>
            </w:tcBorders>
          </w:tcPr>
          <w:p w14:paraId="696520A0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7A181C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513" w:type="dxa"/>
            <w:vMerge/>
            <w:tcBorders>
              <w:top w:val="nil"/>
              <w:bottom w:val="nil"/>
            </w:tcBorders>
          </w:tcPr>
          <w:p w14:paraId="39FB849B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11B10B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065C1CB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B210C83" w14:textId="77777777" w:rsidTr="0054032F">
        <w:tc>
          <w:tcPr>
            <w:tcW w:w="1791" w:type="dxa"/>
            <w:tcBorders>
              <w:top w:val="nil"/>
              <w:bottom w:val="single" w:sz="4" w:space="0" w:color="auto"/>
            </w:tcBorders>
          </w:tcPr>
          <w:p w14:paraId="715FD6F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04C635F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4310792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6A03B64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2B7408E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1D8724BF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6499732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6DE368BF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48364F7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6693473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381FFEAD" w14:textId="77777777" w:rsidTr="00BF49F4"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14:paraId="7DE9C22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0BCA0D5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616F6F7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0B1326E8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14:paraId="78C8587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38F794D1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0D14F4D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</w:tcPr>
          <w:p w14:paraId="78027B14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1238A25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21B8584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6C7AF41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3E7A0CF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Direct organogenesis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B510D1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(Ra)-14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1F701AA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ABA3BED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599B7BB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352A6976" w14:textId="77777777" w:rsidR="00321E66" w:rsidRPr="00C44A47" w:rsidRDefault="0054032F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17.6 µM BAP</w:t>
            </w:r>
          </w:p>
          <w:p w14:paraId="371C964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EBD12E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68B1936" w14:textId="3E258FD1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1/2 MS + 2.8 µM IAA</w:t>
            </w:r>
          </w:p>
          <w:p w14:paraId="7152F8AB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71A9FF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282" w:type="dxa"/>
            <w:vMerge w:val="restart"/>
            <w:tcBorders>
              <w:top w:val="nil"/>
              <w:bottom w:val="nil"/>
            </w:tcBorders>
          </w:tcPr>
          <w:p w14:paraId="7377E401" w14:textId="2E3FBA48" w:rsidR="00321E66" w:rsidRPr="00C44A47" w:rsidRDefault="00721939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atish et al., 2015</w:t>
            </w:r>
          </w:p>
          <w:p w14:paraId="5972DE5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1907CAB0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559B24A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3BDB1FC5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Paiyur-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605EAC5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B07904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C35DBF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1945529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37EA1A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C0D71D7" w14:textId="77777777" w:rsidR="00321E66" w:rsidRPr="00C44A47" w:rsidRDefault="00293B0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AD538F2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50F66ED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724935E8" w14:textId="77777777" w:rsidTr="0054032F">
        <w:tc>
          <w:tcPr>
            <w:tcW w:w="1791" w:type="dxa"/>
            <w:tcBorders>
              <w:top w:val="nil"/>
              <w:bottom w:val="nil"/>
            </w:tcBorders>
          </w:tcPr>
          <w:p w14:paraId="5AF7707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1A27DB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Try-1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31BDB25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56EA94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16149E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nil"/>
            </w:tcBorders>
          </w:tcPr>
          <w:p w14:paraId="5C5C4050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A1C156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26DF02E" w14:textId="77777777" w:rsidR="00321E66" w:rsidRPr="00C44A47" w:rsidRDefault="00293B0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EA3CD6E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82" w:type="dxa"/>
            <w:vMerge/>
            <w:tcBorders>
              <w:top w:val="nil"/>
              <w:bottom w:val="nil"/>
            </w:tcBorders>
          </w:tcPr>
          <w:p w14:paraId="7D0CE20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2075D70" w14:textId="77777777" w:rsidTr="00BF49F4">
        <w:tc>
          <w:tcPr>
            <w:tcW w:w="1791" w:type="dxa"/>
            <w:tcBorders>
              <w:top w:val="nil"/>
              <w:bottom w:val="nil"/>
            </w:tcBorders>
          </w:tcPr>
          <w:p w14:paraId="7DA60B2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</w:tcPr>
          <w:p w14:paraId="6607ADF6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</w:tcPr>
          <w:p w14:paraId="4FA9B6D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3CD9503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77E6571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5AA71D43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581A775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A623DCC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75E97D1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14:paraId="1971E91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02574F59" w14:textId="77777777" w:rsidTr="00BF49F4">
        <w:tc>
          <w:tcPr>
            <w:tcW w:w="1791" w:type="dxa"/>
            <w:tcBorders>
              <w:top w:val="nil"/>
            </w:tcBorders>
          </w:tcPr>
          <w:p w14:paraId="2F985BD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030926BF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112031B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B2052D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217ABC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21267DD7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CB6549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59D7A9CD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199F6D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4AA04A8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2F49BC87" w14:textId="77777777" w:rsidTr="0054032F">
        <w:tc>
          <w:tcPr>
            <w:tcW w:w="1791" w:type="dxa"/>
          </w:tcPr>
          <w:p w14:paraId="6A8BAEF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0BC35ACD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 9</w:t>
            </w:r>
          </w:p>
        </w:tc>
        <w:tc>
          <w:tcPr>
            <w:tcW w:w="972" w:type="dxa"/>
          </w:tcPr>
          <w:p w14:paraId="607F2FA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1536" w:type="dxa"/>
          </w:tcPr>
          <w:p w14:paraId="0A53266F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60" w:type="dxa"/>
          </w:tcPr>
          <w:p w14:paraId="32F615DD" w14:textId="77777777" w:rsidR="00321E66" w:rsidRPr="00C44A47" w:rsidRDefault="00293B0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24" w:type="dxa"/>
            <w:vMerge w:val="restart"/>
          </w:tcPr>
          <w:p w14:paraId="25B19933" w14:textId="420B27E8" w:rsidR="00321E66" w:rsidRPr="00C44A47" w:rsidRDefault="0054032F" w:rsidP="007B37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3.0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BAP</w:t>
            </w:r>
          </w:p>
        </w:tc>
        <w:tc>
          <w:tcPr>
            <w:tcW w:w="1018" w:type="dxa"/>
          </w:tcPr>
          <w:p w14:paraId="294F122B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13" w:type="dxa"/>
            <w:vMerge w:val="restart"/>
          </w:tcPr>
          <w:p w14:paraId="5978D0E3" w14:textId="4106C719" w:rsidR="00321E66" w:rsidRPr="00C44A47" w:rsidRDefault="00E7533B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 + 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>0.25 mg l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321E66" w:rsidRPr="00C44A47">
              <w:rPr>
                <w:rFonts w:ascii="Times New Roman" w:hAnsi="Times New Roman" w:cs="Times New Roman"/>
                <w:sz w:val="20"/>
                <w:szCs w:val="20"/>
              </w:rPr>
              <w:t xml:space="preserve"> IAA</w:t>
            </w:r>
          </w:p>
          <w:p w14:paraId="0AF2896E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58F0932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1282" w:type="dxa"/>
          </w:tcPr>
          <w:p w14:paraId="2B607A8A" w14:textId="5F9A1698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abu et al.</w:t>
            </w:r>
            <w:r w:rsidR="00721939">
              <w:rPr>
                <w:rFonts w:ascii="Times New Roman" w:hAnsi="Times New Roman" w:cs="Times New Roman"/>
                <w:noProof/>
                <w:sz w:val="20"/>
                <w:szCs w:val="20"/>
              </w:rPr>
              <w:t>, 2018</w:t>
            </w:r>
          </w:p>
        </w:tc>
      </w:tr>
      <w:tr w:rsidR="00321E66" w:rsidRPr="00C44A47" w14:paraId="26242617" w14:textId="77777777" w:rsidTr="0054032F">
        <w:tc>
          <w:tcPr>
            <w:tcW w:w="1791" w:type="dxa"/>
          </w:tcPr>
          <w:p w14:paraId="3AD249F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306BF75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CO (Ra) 14</w:t>
            </w:r>
          </w:p>
        </w:tc>
        <w:tc>
          <w:tcPr>
            <w:tcW w:w="972" w:type="dxa"/>
          </w:tcPr>
          <w:p w14:paraId="38FCE5C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5907D1F7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1C0EE64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Merge/>
          </w:tcPr>
          <w:p w14:paraId="02A5A4DD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27B26F0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13" w:type="dxa"/>
            <w:vMerge/>
          </w:tcPr>
          <w:p w14:paraId="035B2B7B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B9FCB6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282" w:type="dxa"/>
          </w:tcPr>
          <w:p w14:paraId="1C4BE1DA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1E66" w:rsidRPr="00C44A47" w14:paraId="438F6B89" w14:textId="77777777" w:rsidTr="0054032F">
        <w:tc>
          <w:tcPr>
            <w:tcW w:w="1791" w:type="dxa"/>
          </w:tcPr>
          <w:p w14:paraId="53D5F52E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14:paraId="522BC1B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GPU 28</w:t>
            </w:r>
          </w:p>
        </w:tc>
        <w:tc>
          <w:tcPr>
            <w:tcW w:w="972" w:type="dxa"/>
          </w:tcPr>
          <w:p w14:paraId="73B3B224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14:paraId="4FC60A69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</w:tcPr>
          <w:p w14:paraId="7B8A3761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vMerge/>
          </w:tcPr>
          <w:p w14:paraId="007B9142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</w:tcPr>
          <w:p w14:paraId="1F803EC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13" w:type="dxa"/>
            <w:vMerge/>
          </w:tcPr>
          <w:p w14:paraId="15F471A5" w14:textId="77777777" w:rsidR="00321E66" w:rsidRPr="00C44A47" w:rsidRDefault="00321E66" w:rsidP="005403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DB88BC3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A47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1282" w:type="dxa"/>
          </w:tcPr>
          <w:p w14:paraId="0BD69E9C" w14:textId="77777777" w:rsidR="00321E66" w:rsidRPr="00C44A47" w:rsidRDefault="00321E66" w:rsidP="0054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1D4EB1" w14:textId="7BA2BC19" w:rsidR="00A20F39" w:rsidRDefault="00321E66" w:rsidP="00610358">
      <w:pPr>
        <w:spacing w:before="240"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Abbreviation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used</w:t>
      </w:r>
      <w:r w:rsidR="00CE0166" w:rsidRPr="00DB2160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  <w:vertAlign w:val="superscript"/>
        </w:rPr>
        <w:t>&lt;</w:t>
      </w:r>
      <w:r w:rsidR="00F0746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 </w:t>
      </w:r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BAP, Benaylaminopurine; </w:t>
      </w:r>
      <w:r w:rsidRPr="001D5B17">
        <w:rPr>
          <w:rFonts w:ascii="Times New Roman" w:hAnsi="Times New Roman" w:cs="Times New Roman"/>
          <w:sz w:val="24"/>
          <w:szCs w:val="24"/>
          <w:vertAlign w:val="superscript"/>
        </w:rPr>
        <w:t xml:space="preserve">EC, epicotyl; </w:t>
      </w:r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GA3-giberrlic acid; IAA, </w:t>
      </w:r>
      <w:r w:rsidR="00912B89"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indole</w:t>
      </w:r>
      <w:r w:rsidR="00912B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3-</w:t>
      </w:r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cetic acid, IBA, indole</w:t>
      </w:r>
      <w:r w:rsidR="00F0746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</w:t>
      </w:r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3-butyric acid; </w:t>
      </w:r>
      <w:r w:rsidRPr="001D5B17">
        <w:rPr>
          <w:rFonts w:ascii="Times New Roman" w:hAnsi="Times New Roman" w:cs="Times New Roman"/>
          <w:sz w:val="24"/>
          <w:szCs w:val="24"/>
          <w:vertAlign w:val="superscript"/>
        </w:rPr>
        <w:t xml:space="preserve">IME, immature embryo; IMIs, immature inflorescences; </w:t>
      </w:r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Kin, kinetin; </w:t>
      </w:r>
      <w:r w:rsidRPr="001D5B17">
        <w:rPr>
          <w:rFonts w:ascii="Times New Roman" w:hAnsi="Times New Roman" w:cs="Times New Roman"/>
          <w:sz w:val="24"/>
          <w:szCs w:val="24"/>
          <w:vertAlign w:val="superscript"/>
        </w:rPr>
        <w:t xml:space="preserve">LS, leaf segments; MC, Mesocotyl; ME, mature embryos; MS, </w:t>
      </w:r>
      <w:proofErr w:type="spellStart"/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Murashige</w:t>
      </w:r>
      <w:proofErr w:type="spellEnd"/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 and Skoog; </w:t>
      </w:r>
      <w:r w:rsidRPr="001D5B17">
        <w:rPr>
          <w:rFonts w:ascii="Times New Roman" w:hAnsi="Times New Roman" w:cs="Times New Roman"/>
          <w:sz w:val="24"/>
          <w:szCs w:val="24"/>
          <w:vertAlign w:val="superscript"/>
        </w:rPr>
        <w:t xml:space="preserve">MSD, mature seeds; </w:t>
      </w:r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NA, Not applicable; NAA, </w:t>
      </w:r>
      <w:proofErr w:type="spellStart"/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naphthalene</w:t>
      </w:r>
      <w:r w:rsidR="00F0746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cetic</w:t>
      </w:r>
      <w:proofErr w:type="spellEnd"/>
      <w:r w:rsidR="00F0746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 acid</w:t>
      </w:r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;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 SA, shoot apex;</w:t>
      </w:r>
      <w:r w:rsidR="00F0746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 </w:t>
      </w:r>
      <w:r w:rsidRPr="001D5B17">
        <w:rPr>
          <w:rFonts w:ascii="Times New Roman" w:hAnsi="Times New Roman" w:cs="Times New Roman"/>
          <w:sz w:val="24"/>
          <w:szCs w:val="24"/>
          <w:vertAlign w:val="superscript"/>
        </w:rPr>
        <w:t xml:space="preserve">SAM, shoot apical meristem; </w:t>
      </w:r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TDZ, </w:t>
      </w:r>
      <w:proofErr w:type="spellStart"/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thidiozuron</w:t>
      </w:r>
      <w:proofErr w:type="spellEnd"/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; </w:t>
      </w:r>
      <w:r w:rsidR="00F07462"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2,4-D </w:t>
      </w:r>
      <w:r w:rsidR="00F0746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, </w:t>
      </w:r>
      <w:r w:rsidRPr="001D5B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,4-d</w:t>
      </w:r>
      <w:r w:rsidR="006A72E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ichlorophenoxyacetic acid; X, data not provided.</w:t>
      </w:r>
    </w:p>
    <w:p w14:paraId="2F60DA08" w14:textId="77777777" w:rsidR="00321E66" w:rsidRPr="00610963" w:rsidRDefault="00321E66" w:rsidP="006103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Pr="00610963">
        <w:rPr>
          <w:rFonts w:ascii="Times New Roman" w:hAnsi="Times New Roman" w:cs="Times New Roman"/>
          <w:sz w:val="24"/>
          <w:szCs w:val="24"/>
          <w:vertAlign w:val="superscript"/>
        </w:rPr>
        <w:t>PGEC-2, IE-2576, IE-2367, IE-2366, IE-2683, IE-2684, IE-2851, IE-2861, IE-2333, IE-2995, IE-2300, IE-2675, IE-2340, IE-2983, IE-3242, IE-3020, IE-4673, IE-4683, IE-412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. </w:t>
      </w:r>
    </w:p>
    <w:p w14:paraId="08F2D4FC" w14:textId="77777777" w:rsidR="00610358" w:rsidRDefault="00610358" w:rsidP="0054032F">
      <w:pPr>
        <w:spacing w:line="36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319936F4" w14:textId="7B766AF9" w:rsidR="00321E66" w:rsidRPr="00610358" w:rsidRDefault="00321E66" w:rsidP="00610358">
      <w:pPr>
        <w:spacing w:line="24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61035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References </w:t>
      </w:r>
    </w:p>
    <w:p w14:paraId="3561A2A8" w14:textId="44DCBC14" w:rsidR="00721939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ENREF_1"/>
      <w:r w:rsidRPr="00610358">
        <w:rPr>
          <w:rFonts w:ascii="Times New Roman" w:hAnsi="Times New Roman" w:cs="Times New Roman"/>
          <w:sz w:val="24"/>
          <w:szCs w:val="24"/>
        </w:rPr>
        <w:t>Anju</w:t>
      </w:r>
      <w:r w:rsidR="007B3EDA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C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bindran</w:t>
      </w:r>
      <w:r w:rsidR="007B3EDA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R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Velazhahan</w:t>
      </w:r>
      <w:r w:rsidR="007B3EDA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R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, 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and </w:t>
      </w:r>
      <w:r w:rsidRPr="00610358">
        <w:rPr>
          <w:rFonts w:ascii="Times New Roman" w:hAnsi="Times New Roman" w:cs="Times New Roman"/>
          <w:sz w:val="24"/>
          <w:szCs w:val="24"/>
        </w:rPr>
        <w:t>Ravikesavan</w:t>
      </w:r>
      <w:r w:rsidR="007B3EDA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R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16)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Callusing and regeneration in finger millet </w:t>
      </w:r>
      <w:r w:rsidR="00BC0C7F">
        <w:rPr>
          <w:rFonts w:ascii="Times New Roman" w:hAnsi="Times New Roman" w:cs="Times New Roman"/>
          <w:sz w:val="24"/>
          <w:szCs w:val="24"/>
        </w:rPr>
        <w:t>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="00BC0C7F">
        <w:rPr>
          <w:rFonts w:ascii="Times New Roman" w:hAnsi="Times New Roman" w:cs="Times New Roman"/>
          <w:sz w:val="24"/>
          <w:szCs w:val="24"/>
        </w:rPr>
        <w:t xml:space="preserve"> (L.) Gaertn.)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 </w:t>
      </w:r>
      <w:r w:rsidR="007B3EDA" w:rsidRPr="00610358">
        <w:rPr>
          <w:rFonts w:ascii="Times New Roman" w:hAnsi="Times New Roman" w:cs="Times New Roman"/>
          <w:i/>
          <w:iCs/>
          <w:sz w:val="24"/>
          <w:szCs w:val="24"/>
        </w:rPr>
        <w:t>Res. J.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B3EDA" w:rsidRPr="00610358">
        <w:rPr>
          <w:rFonts w:ascii="Times New Roman" w:hAnsi="Times New Roman" w:cs="Times New Roman"/>
          <w:i/>
          <w:iCs/>
          <w:sz w:val="24"/>
          <w:szCs w:val="24"/>
        </w:rPr>
        <w:t>Agric. Sci.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7, </w:t>
      </w:r>
      <w:r w:rsidRPr="00610358">
        <w:rPr>
          <w:rFonts w:ascii="Times New Roman" w:hAnsi="Times New Roman" w:cs="Times New Roman"/>
          <w:sz w:val="24"/>
          <w:szCs w:val="24"/>
        </w:rPr>
        <w:t>324-329</w:t>
      </w:r>
      <w:bookmarkEnd w:id="0"/>
      <w:r w:rsidR="007B3EDA" w:rsidRPr="00610358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ENREF_2"/>
    </w:p>
    <w:p w14:paraId="4FA4C336" w14:textId="77777777" w:rsidR="00721939" w:rsidRPr="00610358" w:rsidRDefault="00CE01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10358">
        <w:rPr>
          <w:rFonts w:ascii="Times New Roman" w:hAnsi="Times New Roman" w:cs="Times New Roman"/>
          <w:sz w:val="24"/>
          <w:szCs w:val="24"/>
        </w:rPr>
        <w:t>Jayasudha</w:t>
      </w:r>
      <w:r w:rsidR="007B3EDA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</w:t>
      </w:r>
      <w:r w:rsidR="007B3EDA" w:rsidRPr="00610358">
        <w:rPr>
          <w:rFonts w:ascii="Times New Roman" w:hAnsi="Times New Roman" w:cs="Times New Roman"/>
          <w:sz w:val="24"/>
          <w:szCs w:val="24"/>
        </w:rPr>
        <w:t>B. G., Sushma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 A. M.,</w:t>
      </w:r>
      <w:r w:rsidRPr="00610358">
        <w:rPr>
          <w:rFonts w:ascii="Times New Roman" w:hAnsi="Times New Roman" w:cs="Times New Roman"/>
          <w:sz w:val="24"/>
          <w:szCs w:val="24"/>
        </w:rPr>
        <w:t xml:space="preserve"> </w:t>
      </w:r>
      <w:r w:rsidR="007B3EDA" w:rsidRPr="00610358">
        <w:rPr>
          <w:rFonts w:ascii="Times New Roman" w:hAnsi="Times New Roman" w:cs="Times New Roman"/>
          <w:sz w:val="24"/>
          <w:szCs w:val="24"/>
        </w:rPr>
        <w:t>Prashantkumar,</w:t>
      </w:r>
      <w:r w:rsidRPr="00610358">
        <w:rPr>
          <w:rFonts w:ascii="Times New Roman" w:hAnsi="Times New Roman" w:cs="Times New Roman"/>
          <w:sz w:val="24"/>
          <w:szCs w:val="24"/>
        </w:rPr>
        <w:t xml:space="preserve"> 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H. S., </w:t>
      </w:r>
      <w:r w:rsidRPr="00610358">
        <w:rPr>
          <w:rFonts w:ascii="Times New Roman" w:hAnsi="Times New Roman" w:cs="Times New Roman"/>
          <w:sz w:val="24"/>
          <w:szCs w:val="24"/>
        </w:rPr>
        <w:t xml:space="preserve">and </w:t>
      </w:r>
      <w:r w:rsidR="007B3EDA" w:rsidRPr="00610358">
        <w:rPr>
          <w:rFonts w:ascii="Times New Roman" w:hAnsi="Times New Roman" w:cs="Times New Roman"/>
          <w:sz w:val="24"/>
          <w:szCs w:val="24"/>
        </w:rPr>
        <w:t>Sashidhar,</w:t>
      </w:r>
      <w:r w:rsidRPr="00610358">
        <w:rPr>
          <w:rFonts w:ascii="Times New Roman" w:hAnsi="Times New Roman" w:cs="Times New Roman"/>
          <w:sz w:val="24"/>
          <w:szCs w:val="24"/>
        </w:rPr>
        <w:t xml:space="preserve"> 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V. R. </w:t>
      </w:r>
      <w:r w:rsidRPr="00610358">
        <w:rPr>
          <w:rFonts w:ascii="Times New Roman" w:hAnsi="Times New Roman" w:cs="Times New Roman"/>
          <w:sz w:val="24"/>
          <w:szCs w:val="24"/>
        </w:rPr>
        <w:t>(2014)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An efficient invitro agrobacterium mediated transformation protocol for raising salinity tolerant transgenic finger millet 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 xml:space="preserve"> (L.) Gaertn) </w:t>
      </w:r>
      <w:r w:rsidR="007B3EDA" w:rsidRPr="00610358">
        <w:rPr>
          <w:rFonts w:ascii="Times New Roman" w:hAnsi="Times New Roman" w:cs="Times New Roman"/>
          <w:i/>
          <w:iCs/>
          <w:sz w:val="24"/>
          <w:szCs w:val="24"/>
        </w:rPr>
        <w:t>Plant Arch.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 14, </w:t>
      </w:r>
      <w:r w:rsidRPr="00610358">
        <w:rPr>
          <w:rFonts w:ascii="Times New Roman" w:hAnsi="Times New Roman" w:cs="Times New Roman"/>
          <w:sz w:val="24"/>
          <w:szCs w:val="24"/>
        </w:rPr>
        <w:t>823-829</w:t>
      </w:r>
      <w:bookmarkEnd w:id="1"/>
      <w:r w:rsidR="007B3EDA" w:rsidRPr="00610358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ENREF_3"/>
    </w:p>
    <w:p w14:paraId="34B7E342" w14:textId="7EE1D56A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10358">
        <w:rPr>
          <w:rFonts w:ascii="Times New Roman" w:hAnsi="Times New Roman" w:cs="Times New Roman"/>
          <w:sz w:val="24"/>
          <w:szCs w:val="24"/>
        </w:rPr>
        <w:t>Babu</w:t>
      </w:r>
      <w:r w:rsidR="007B3EDA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G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A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Vinoth</w:t>
      </w:r>
      <w:r w:rsidR="007B3EDA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Ravindhran</w:t>
      </w:r>
      <w:r w:rsidR="007B3EDA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R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18)</w:t>
      </w:r>
      <w:r w:rsidR="007B3ED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Direct shoot regeneration and genetic fidelity analysis in finger millet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 using ISSR markers. </w:t>
      </w:r>
      <w:r w:rsidR="007B3EDA" w:rsidRPr="00610358">
        <w:rPr>
          <w:rFonts w:ascii="Times New Roman" w:hAnsi="Times New Roman" w:cs="Times New Roman"/>
          <w:i/>
          <w:iCs/>
          <w:sz w:val="24"/>
          <w:szCs w:val="24"/>
        </w:rPr>
        <w:t>Plant Cell. Tiss.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 xml:space="preserve"> Org</w:t>
      </w:r>
      <w:r w:rsidR="007B3EDA" w:rsidRPr="00610358">
        <w:rPr>
          <w:rFonts w:ascii="Times New Roman" w:hAnsi="Times New Roman" w:cs="Times New Roman"/>
          <w:i/>
          <w:iCs/>
          <w:sz w:val="24"/>
          <w:szCs w:val="24"/>
        </w:rPr>
        <w:t>an Cult.</w:t>
      </w:r>
      <w:r w:rsidRPr="00610358">
        <w:rPr>
          <w:rFonts w:ascii="Times New Roman" w:hAnsi="Times New Roman" w:cs="Times New Roman"/>
          <w:sz w:val="24"/>
          <w:szCs w:val="24"/>
        </w:rPr>
        <w:t xml:space="preserve"> </w:t>
      </w:r>
      <w:r w:rsidR="007B3EDA" w:rsidRPr="00610358">
        <w:rPr>
          <w:rFonts w:ascii="Times New Roman" w:hAnsi="Times New Roman" w:cs="Times New Roman"/>
          <w:sz w:val="24"/>
          <w:szCs w:val="24"/>
        </w:rPr>
        <w:t xml:space="preserve">132, </w:t>
      </w:r>
      <w:r w:rsidRPr="00610358">
        <w:rPr>
          <w:rFonts w:ascii="Times New Roman" w:hAnsi="Times New Roman" w:cs="Times New Roman"/>
          <w:sz w:val="24"/>
          <w:szCs w:val="24"/>
        </w:rPr>
        <w:t>157-164</w:t>
      </w:r>
      <w:bookmarkEnd w:id="2"/>
      <w:r w:rsidR="007B3EDA" w:rsidRPr="00610358">
        <w:rPr>
          <w:rFonts w:ascii="Times New Roman" w:hAnsi="Times New Roman" w:cs="Times New Roman"/>
          <w:sz w:val="24"/>
          <w:szCs w:val="24"/>
        </w:rPr>
        <w:t>. doi: 10.1007/s11240-017-1319-z</w:t>
      </w:r>
    </w:p>
    <w:p w14:paraId="0D962190" w14:textId="54960321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610358">
        <w:rPr>
          <w:rFonts w:ascii="Times New Roman" w:hAnsi="Times New Roman" w:cs="Times New Roman"/>
          <w:sz w:val="24"/>
          <w:szCs w:val="24"/>
        </w:rPr>
        <w:t>Bayer</w:t>
      </w:r>
      <w:r w:rsidR="006E47BF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G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Y</w:t>
      </w:r>
      <w:r w:rsidR="006E47BF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Yemets</w:t>
      </w:r>
      <w:r w:rsidR="006E47BF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="006E47BF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, 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and </w:t>
      </w:r>
      <w:r w:rsidRPr="00610358">
        <w:rPr>
          <w:rFonts w:ascii="Times New Roman" w:hAnsi="Times New Roman" w:cs="Times New Roman"/>
          <w:sz w:val="24"/>
          <w:szCs w:val="24"/>
        </w:rPr>
        <w:t>Blume</w:t>
      </w:r>
      <w:r w:rsidR="006E47BF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Y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B</w:t>
      </w:r>
      <w:r w:rsidR="006E47BF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14)</w:t>
      </w:r>
      <w:r w:rsidR="006E47BF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Obtaining the transgenic lines of finger millet Eleusine coracana (L.). with dinitroaniline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 resistance. </w:t>
      </w:r>
      <w:r w:rsidR="006E47BF" w:rsidRPr="00610358">
        <w:rPr>
          <w:rFonts w:ascii="Times New Roman" w:hAnsi="Times New Roman" w:cs="Times New Roman"/>
          <w:i/>
          <w:iCs/>
          <w:sz w:val="24"/>
          <w:szCs w:val="24"/>
        </w:rPr>
        <w:t>Cytol.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E47BF" w:rsidRPr="00610358">
        <w:rPr>
          <w:rFonts w:ascii="Times New Roman" w:hAnsi="Times New Roman" w:cs="Times New Roman"/>
          <w:i/>
          <w:iCs/>
          <w:sz w:val="24"/>
          <w:szCs w:val="24"/>
        </w:rPr>
        <w:t>Genet.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 48, </w:t>
      </w:r>
      <w:r w:rsidRPr="00610358">
        <w:rPr>
          <w:rFonts w:ascii="Times New Roman" w:hAnsi="Times New Roman" w:cs="Times New Roman"/>
          <w:sz w:val="24"/>
          <w:szCs w:val="24"/>
        </w:rPr>
        <w:t>139-144</w:t>
      </w:r>
      <w:bookmarkEnd w:id="3"/>
      <w:r w:rsidR="006E47BF" w:rsidRPr="00610358">
        <w:rPr>
          <w:rFonts w:ascii="Times New Roman" w:hAnsi="Times New Roman" w:cs="Times New Roman"/>
          <w:sz w:val="24"/>
          <w:szCs w:val="24"/>
        </w:rPr>
        <w:t>. doi: 10.3103/S0095452714030025</w:t>
      </w:r>
    </w:p>
    <w:p w14:paraId="539248D5" w14:textId="5B7EE9B0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610358">
        <w:rPr>
          <w:rFonts w:ascii="Times New Roman" w:hAnsi="Times New Roman" w:cs="Times New Roman"/>
          <w:sz w:val="24"/>
          <w:szCs w:val="24"/>
        </w:rPr>
        <w:t>Ceasar</w:t>
      </w:r>
      <w:r w:rsidR="006E47BF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A</w:t>
      </w:r>
      <w:r w:rsidR="006E47BF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, 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and </w:t>
      </w:r>
      <w:r w:rsidRPr="00610358">
        <w:rPr>
          <w:rFonts w:ascii="Times New Roman" w:hAnsi="Times New Roman" w:cs="Times New Roman"/>
          <w:sz w:val="24"/>
          <w:szCs w:val="24"/>
        </w:rPr>
        <w:t>Ignacimuthu</w:t>
      </w:r>
      <w:r w:rsidR="006E47BF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6E47BF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08)</w:t>
      </w:r>
      <w:r w:rsidR="006E47BF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Efficient somatic embryogenesis and plant regeneration from shoot apex explants of different Indian genotypes of finger millet 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 xml:space="preserve"> (L.) Gaertn.). 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In Vitro Cell</w:t>
      </w:r>
      <w:r w:rsidR="006E47BF" w:rsidRPr="0061035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 xml:space="preserve"> Dev</w:t>
      </w:r>
      <w:r w:rsidR="006E47BF" w:rsidRPr="00610358">
        <w:rPr>
          <w:rFonts w:ascii="Times New Roman" w:hAnsi="Times New Roman" w:cs="Times New Roman"/>
          <w:i/>
          <w:iCs/>
          <w:sz w:val="24"/>
          <w:szCs w:val="24"/>
        </w:rPr>
        <w:t xml:space="preserve">. Biol.- 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Plant</w:t>
      </w:r>
      <w:r w:rsidR="006E47BF" w:rsidRPr="0061035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 44, </w:t>
      </w:r>
      <w:r w:rsidRPr="00610358">
        <w:rPr>
          <w:rFonts w:ascii="Times New Roman" w:hAnsi="Times New Roman" w:cs="Times New Roman"/>
          <w:sz w:val="24"/>
          <w:szCs w:val="24"/>
        </w:rPr>
        <w:t>427</w:t>
      </w:r>
      <w:bookmarkEnd w:id="4"/>
      <w:r w:rsidR="00312F8D">
        <w:rPr>
          <w:rFonts w:ascii="Times New Roman" w:hAnsi="Times New Roman" w:cs="Times New Roman"/>
          <w:sz w:val="24"/>
          <w:szCs w:val="24"/>
        </w:rPr>
        <w:t>-435</w:t>
      </w:r>
      <w:r w:rsidR="006E47BF" w:rsidRPr="00610358">
        <w:rPr>
          <w:rFonts w:ascii="Times New Roman" w:hAnsi="Times New Roman" w:cs="Times New Roman"/>
          <w:sz w:val="24"/>
          <w:szCs w:val="24"/>
        </w:rPr>
        <w:t>. doi: 10.1007/s11627-008-9153-y</w:t>
      </w:r>
    </w:p>
    <w:p w14:paraId="2E010413" w14:textId="313921A8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610358">
        <w:rPr>
          <w:rFonts w:ascii="Times New Roman" w:hAnsi="Times New Roman" w:cs="Times New Roman"/>
          <w:sz w:val="24"/>
          <w:szCs w:val="24"/>
        </w:rPr>
        <w:t>Dosad</w:t>
      </w:r>
      <w:r w:rsidR="006E47BF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6E47BF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Chawla</w:t>
      </w:r>
      <w:r w:rsidR="006E47BF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H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S</w:t>
      </w:r>
      <w:r w:rsidR="00543F6A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(2015)</w:t>
      </w:r>
      <w:r w:rsidR="006E47BF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In vitro plant regeneration from mature seeds of finger millet 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>) throu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gh somatic embryogenesis. </w:t>
      </w:r>
      <w:r w:rsidR="006E47BF" w:rsidRPr="00610358">
        <w:rPr>
          <w:rFonts w:ascii="Times New Roman" w:hAnsi="Times New Roman" w:cs="Times New Roman"/>
          <w:i/>
          <w:iCs/>
          <w:sz w:val="24"/>
          <w:szCs w:val="24"/>
        </w:rPr>
        <w:t>Ind</w:t>
      </w:r>
      <w:r w:rsidR="003A1D77" w:rsidRPr="00610358">
        <w:rPr>
          <w:rFonts w:ascii="Times New Roman" w:hAnsi="Times New Roman" w:cs="Times New Roman"/>
          <w:i/>
          <w:iCs/>
          <w:sz w:val="24"/>
          <w:szCs w:val="24"/>
        </w:rPr>
        <w:t xml:space="preserve"> J Plant Physiol.</w:t>
      </w:r>
      <w:r w:rsidR="006E47BF" w:rsidRPr="00610358">
        <w:rPr>
          <w:rFonts w:ascii="Times New Roman" w:hAnsi="Times New Roman" w:cs="Times New Roman"/>
          <w:sz w:val="24"/>
          <w:szCs w:val="24"/>
        </w:rPr>
        <w:t xml:space="preserve"> 20, </w:t>
      </w:r>
      <w:r w:rsidRPr="00610358">
        <w:rPr>
          <w:rFonts w:ascii="Times New Roman" w:hAnsi="Times New Roman" w:cs="Times New Roman"/>
          <w:sz w:val="24"/>
          <w:szCs w:val="24"/>
        </w:rPr>
        <w:t>360-367</w:t>
      </w:r>
      <w:bookmarkEnd w:id="5"/>
      <w:r w:rsidR="006E47BF" w:rsidRPr="00610358">
        <w:rPr>
          <w:rFonts w:ascii="Times New Roman" w:hAnsi="Times New Roman" w:cs="Times New Roman"/>
          <w:sz w:val="24"/>
          <w:szCs w:val="24"/>
        </w:rPr>
        <w:t>. doi: 10.1007/s40502-015-0191-2</w:t>
      </w:r>
    </w:p>
    <w:p w14:paraId="78060791" w14:textId="0F5F5095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7"/>
      <w:r w:rsidRPr="00610358">
        <w:rPr>
          <w:rFonts w:ascii="Times New Roman" w:hAnsi="Times New Roman" w:cs="Times New Roman"/>
          <w:sz w:val="24"/>
          <w:szCs w:val="24"/>
        </w:rPr>
        <w:t>Gupta</w:t>
      </w:r>
      <w:r w:rsidR="003A1D77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P</w:t>
      </w:r>
      <w:r w:rsidR="003A1D77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ghuvanshi</w:t>
      </w:r>
      <w:r w:rsidR="003A1D77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3A1D77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, 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and </w:t>
      </w:r>
      <w:r w:rsidRPr="00610358">
        <w:rPr>
          <w:rFonts w:ascii="Times New Roman" w:hAnsi="Times New Roman" w:cs="Times New Roman"/>
          <w:sz w:val="24"/>
          <w:szCs w:val="24"/>
        </w:rPr>
        <w:t>Tyagi</w:t>
      </w:r>
      <w:r w:rsidR="003A1D77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K</w:t>
      </w:r>
      <w:r w:rsidR="00543F6A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01)</w:t>
      </w:r>
      <w:r w:rsidR="003A1D77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Assessment of the efficiency of various gene promoters via biolistics in leaf and regenerating seed callus of millets, 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 xml:space="preserve"> and 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chinochlo</w:t>
      </w:r>
      <w:r w:rsidR="003A1D77" w:rsidRPr="00610358">
        <w:rPr>
          <w:rFonts w:ascii="Times New Roman" w:hAnsi="Times New Roman" w:cs="Times New Roman"/>
          <w:i/>
          <w:iCs/>
          <w:sz w:val="24"/>
          <w:szCs w:val="24"/>
        </w:rPr>
        <w:t>a crusgalli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="003A1D77" w:rsidRPr="00610358">
        <w:rPr>
          <w:rFonts w:ascii="Times New Roman" w:hAnsi="Times New Roman" w:cs="Times New Roman"/>
          <w:i/>
          <w:iCs/>
          <w:sz w:val="24"/>
          <w:szCs w:val="24"/>
        </w:rPr>
        <w:t>Plant Biotechnol.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 18, </w:t>
      </w:r>
      <w:r w:rsidRPr="00610358">
        <w:rPr>
          <w:rFonts w:ascii="Times New Roman" w:hAnsi="Times New Roman" w:cs="Times New Roman"/>
          <w:sz w:val="24"/>
          <w:szCs w:val="24"/>
        </w:rPr>
        <w:t>275-282</w:t>
      </w:r>
      <w:bookmarkEnd w:id="6"/>
      <w:r w:rsidR="003A1D77" w:rsidRPr="0061035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5D4E7F" w14:textId="2A3E5312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8"/>
      <w:r w:rsidRPr="00610358">
        <w:rPr>
          <w:rFonts w:ascii="Times New Roman" w:hAnsi="Times New Roman" w:cs="Times New Roman"/>
          <w:sz w:val="24"/>
          <w:szCs w:val="24"/>
        </w:rPr>
        <w:t>Hema</w:t>
      </w:r>
      <w:r w:rsidR="003A1D77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R</w:t>
      </w:r>
      <w:r w:rsidR="003A1D77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Vemanna</w:t>
      </w:r>
      <w:r w:rsidR="003A1D77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R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S</w:t>
      </w:r>
      <w:r w:rsidR="003A1D77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Sreeramulu</w:t>
      </w:r>
      <w:r w:rsidR="003A1D77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3A1D77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eddy</w:t>
      </w:r>
      <w:r w:rsidR="003A1D77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C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P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., Senthil </w:t>
      </w:r>
      <w:r w:rsidRPr="00610358">
        <w:rPr>
          <w:rFonts w:ascii="Times New Roman" w:hAnsi="Times New Roman" w:cs="Times New Roman"/>
          <w:sz w:val="24"/>
          <w:szCs w:val="24"/>
        </w:rPr>
        <w:t>Kumar</w:t>
      </w:r>
      <w:r w:rsidR="003A1D77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M</w:t>
      </w:r>
      <w:r w:rsidR="003A1D77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Udayakumar</w:t>
      </w:r>
      <w:r w:rsidR="003A1D77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M</w:t>
      </w:r>
      <w:r w:rsidR="003A1D77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14)</w:t>
      </w:r>
      <w:r w:rsidR="003A1D77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Stable expression of mtlD gene imparts multiple stress tolerance i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n finger millet. </w:t>
      </w:r>
      <w:r w:rsidR="003A1D77" w:rsidRPr="00610358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="003A1D77" w:rsidRPr="00610358">
        <w:rPr>
          <w:rFonts w:ascii="Times New Roman" w:hAnsi="Times New Roman" w:cs="Times New Roman"/>
          <w:sz w:val="24"/>
          <w:szCs w:val="24"/>
        </w:rPr>
        <w:t xml:space="preserve"> 9:</w:t>
      </w:r>
      <w:r w:rsidRPr="00610358">
        <w:rPr>
          <w:rFonts w:ascii="Times New Roman" w:hAnsi="Times New Roman" w:cs="Times New Roman"/>
          <w:sz w:val="24"/>
          <w:szCs w:val="24"/>
        </w:rPr>
        <w:t>e99110</w:t>
      </w:r>
      <w:bookmarkEnd w:id="7"/>
      <w:r w:rsidR="003A1D77" w:rsidRPr="00610358">
        <w:rPr>
          <w:rFonts w:ascii="Times New Roman" w:hAnsi="Times New Roman" w:cs="Times New Roman"/>
          <w:sz w:val="24"/>
          <w:szCs w:val="24"/>
        </w:rPr>
        <w:t>. doi: 10.1371/journal.pone.0099110</w:t>
      </w:r>
    </w:p>
    <w:p w14:paraId="08992BB1" w14:textId="00EC55C2" w:rsidR="00321E66" w:rsidRPr="00610358" w:rsidRDefault="003A1D77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9"/>
      <w:r w:rsidRPr="00610358">
        <w:rPr>
          <w:rFonts w:ascii="Times New Roman" w:hAnsi="Times New Roman" w:cs="Times New Roman"/>
          <w:sz w:val="24"/>
          <w:szCs w:val="24"/>
        </w:rPr>
        <w:t xml:space="preserve">Jagga </w:t>
      </w:r>
      <w:r w:rsidR="00321E66" w:rsidRPr="00610358">
        <w:rPr>
          <w:rFonts w:ascii="Times New Roman" w:hAnsi="Times New Roman" w:cs="Times New Roman"/>
          <w:sz w:val="24"/>
          <w:szCs w:val="24"/>
        </w:rPr>
        <w:t>Chugh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>, Kachhwaha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>, Sharma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M</w:t>
      </w:r>
      <w:r w:rsidRPr="00610358">
        <w:rPr>
          <w:rFonts w:ascii="Times New Roman" w:hAnsi="Times New Roman" w:cs="Times New Roman"/>
          <w:sz w:val="24"/>
          <w:szCs w:val="24"/>
        </w:rPr>
        <w:t xml:space="preserve">., Kothari </w:t>
      </w:r>
      <w:r w:rsidR="00321E66" w:rsidRPr="00610358">
        <w:rPr>
          <w:rFonts w:ascii="Times New Roman" w:hAnsi="Times New Roman" w:cs="Times New Roman"/>
          <w:sz w:val="24"/>
          <w:szCs w:val="24"/>
        </w:rPr>
        <w:t>Chajer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Kothari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(2012)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Optimization of factors influencing microprojectile bombardment-mediated genetic transformation of seed-derived callus and regeneration of transgenic plants in </w:t>
      </w:r>
      <w:r w:rsidR="00321E66"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(L.) Gaertn. 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Plant Cell. Tiss. Organ Cult</w:t>
      </w:r>
      <w:r w:rsidRPr="00610358">
        <w:rPr>
          <w:rFonts w:ascii="Times New Roman" w:hAnsi="Times New Roman" w:cs="Times New Roman"/>
          <w:sz w:val="24"/>
          <w:szCs w:val="24"/>
        </w:rPr>
        <w:t xml:space="preserve">. 109, </w:t>
      </w:r>
      <w:r w:rsidR="00321E66" w:rsidRPr="00610358">
        <w:rPr>
          <w:rFonts w:ascii="Times New Roman" w:hAnsi="Times New Roman" w:cs="Times New Roman"/>
          <w:sz w:val="24"/>
          <w:szCs w:val="24"/>
        </w:rPr>
        <w:t>401-410</w:t>
      </w:r>
      <w:bookmarkEnd w:id="8"/>
      <w:r w:rsidRPr="00610358">
        <w:rPr>
          <w:rFonts w:ascii="Times New Roman" w:hAnsi="Times New Roman" w:cs="Times New Roman"/>
          <w:sz w:val="24"/>
          <w:szCs w:val="24"/>
        </w:rPr>
        <w:t>. doi: 10.1007/s11240-011-0104-7</w:t>
      </w:r>
    </w:p>
    <w:p w14:paraId="772DD8B3" w14:textId="051C6F66" w:rsidR="00321E66" w:rsidRPr="00610358" w:rsidRDefault="00CB54D4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10"/>
      <w:r w:rsidRPr="00610358">
        <w:rPr>
          <w:rFonts w:ascii="Times New Roman" w:hAnsi="Times New Roman" w:cs="Times New Roman"/>
          <w:sz w:val="24"/>
          <w:szCs w:val="24"/>
        </w:rPr>
        <w:t xml:space="preserve">Kothari </w:t>
      </w:r>
      <w:r w:rsidR="00321E66" w:rsidRPr="00610358">
        <w:rPr>
          <w:rFonts w:ascii="Times New Roman" w:hAnsi="Times New Roman" w:cs="Times New Roman"/>
          <w:sz w:val="24"/>
          <w:szCs w:val="24"/>
        </w:rPr>
        <w:t>Chajer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>, Sharma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M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>, Kachhwaha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Kothari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(2008)</w:t>
      </w:r>
      <w:r w:rsidRPr="00610358">
        <w:rPr>
          <w:rFonts w:ascii="Times New Roman" w:hAnsi="Times New Roman" w:cs="Times New Roman"/>
          <w:sz w:val="24"/>
          <w:szCs w:val="24"/>
        </w:rPr>
        <w:t>.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Micronutrient optimization results into highly improved in vitro plant regeneration in kodo (Paspalum scrobiculatum L.) and finger (</w:t>
      </w:r>
      <w:r w:rsidR="00321E66"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="00321E66" w:rsidRPr="00610358">
        <w:rPr>
          <w:rFonts w:ascii="Times New Roman" w:hAnsi="Times New Roman" w:cs="Times New Roman"/>
          <w:sz w:val="24"/>
          <w:szCs w:val="24"/>
        </w:rPr>
        <w:t xml:space="preserve"> (L.) Gaertn.) millets. 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Plant Cell. Tiss. Organ Cult</w:t>
      </w:r>
      <w:r w:rsidRPr="00610358">
        <w:rPr>
          <w:rFonts w:ascii="Times New Roman" w:hAnsi="Times New Roman" w:cs="Times New Roman"/>
          <w:sz w:val="24"/>
          <w:szCs w:val="24"/>
        </w:rPr>
        <w:t xml:space="preserve">. 94, </w:t>
      </w:r>
      <w:r w:rsidR="00321E66" w:rsidRPr="00610358">
        <w:rPr>
          <w:rFonts w:ascii="Times New Roman" w:hAnsi="Times New Roman" w:cs="Times New Roman"/>
          <w:sz w:val="24"/>
          <w:szCs w:val="24"/>
        </w:rPr>
        <w:t>105-112</w:t>
      </w:r>
      <w:bookmarkEnd w:id="9"/>
      <w:r w:rsidRPr="00610358">
        <w:rPr>
          <w:rFonts w:ascii="Times New Roman" w:hAnsi="Times New Roman" w:cs="Times New Roman"/>
          <w:sz w:val="24"/>
          <w:szCs w:val="24"/>
        </w:rPr>
        <w:t>. doi: 10.1007/s11240-008-9392-y</w:t>
      </w:r>
    </w:p>
    <w:p w14:paraId="34DF3C18" w14:textId="45660E43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1"/>
      <w:r w:rsidRPr="00610358">
        <w:rPr>
          <w:rFonts w:ascii="Times New Roman" w:hAnsi="Times New Roman" w:cs="Times New Roman"/>
          <w:sz w:val="24"/>
          <w:szCs w:val="24"/>
        </w:rPr>
        <w:t>Kumar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Agarwal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K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Kothari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01)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In vitro induction and enlargement of apical domes and formation of multiple shoots in finger millet, 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 xml:space="preserve"> (L.) Gaertn and crowfoot grass, 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</w:t>
      </w:r>
      <w:r w:rsidR="00CB54D4" w:rsidRPr="00610358">
        <w:rPr>
          <w:rFonts w:ascii="Times New Roman" w:hAnsi="Times New Roman" w:cs="Times New Roman"/>
          <w:i/>
          <w:iCs/>
          <w:sz w:val="24"/>
          <w:szCs w:val="24"/>
        </w:rPr>
        <w:t>sine indica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 (L.) Gaertn. </w:t>
      </w:r>
      <w:r w:rsidR="00CB54D4" w:rsidRPr="00610358">
        <w:rPr>
          <w:rFonts w:ascii="Times New Roman" w:hAnsi="Times New Roman" w:cs="Times New Roman"/>
          <w:i/>
          <w:iCs/>
          <w:sz w:val="24"/>
          <w:szCs w:val="24"/>
        </w:rPr>
        <w:t>Curr. Sci.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 81, </w:t>
      </w:r>
      <w:r w:rsidRPr="00610358">
        <w:rPr>
          <w:rFonts w:ascii="Times New Roman" w:hAnsi="Times New Roman" w:cs="Times New Roman"/>
          <w:sz w:val="24"/>
          <w:szCs w:val="24"/>
        </w:rPr>
        <w:t>1482-1485</w:t>
      </w:r>
      <w:bookmarkEnd w:id="10"/>
      <w:r w:rsidR="00CB54D4" w:rsidRPr="0061035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11424D" w14:textId="36100C1F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2"/>
      <w:r w:rsidRPr="00610358">
        <w:rPr>
          <w:rFonts w:ascii="Times New Roman" w:hAnsi="Times New Roman" w:cs="Times New Roman"/>
          <w:sz w:val="24"/>
          <w:szCs w:val="24"/>
        </w:rPr>
        <w:t>Latha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M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o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K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V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Reddy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V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D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05)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Production of transgenic plants resistant to leaf blast disease in finger millet 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</w:t>
      </w:r>
      <w:r w:rsidR="00CB54D4" w:rsidRPr="00610358">
        <w:rPr>
          <w:rFonts w:ascii="Times New Roman" w:hAnsi="Times New Roman" w:cs="Times New Roman"/>
          <w:i/>
          <w:iCs/>
          <w:sz w:val="24"/>
          <w:szCs w:val="24"/>
        </w:rPr>
        <w:t>ana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 (L.) Gaertn.). </w:t>
      </w:r>
      <w:r w:rsidR="00CB54D4" w:rsidRPr="00610358">
        <w:rPr>
          <w:rFonts w:ascii="Times New Roman" w:hAnsi="Times New Roman" w:cs="Times New Roman"/>
          <w:i/>
          <w:iCs/>
          <w:sz w:val="24"/>
          <w:szCs w:val="24"/>
        </w:rPr>
        <w:t>Plant Sci.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  169, </w:t>
      </w:r>
      <w:r w:rsidRPr="00610358">
        <w:rPr>
          <w:rFonts w:ascii="Times New Roman" w:hAnsi="Times New Roman" w:cs="Times New Roman"/>
          <w:sz w:val="24"/>
          <w:szCs w:val="24"/>
        </w:rPr>
        <w:t>657-667</w:t>
      </w:r>
      <w:bookmarkEnd w:id="11"/>
      <w:r w:rsidR="00CB54D4" w:rsidRPr="00610358">
        <w:rPr>
          <w:rFonts w:ascii="Times New Roman" w:hAnsi="Times New Roman" w:cs="Times New Roman"/>
          <w:sz w:val="24"/>
          <w:szCs w:val="24"/>
        </w:rPr>
        <w:t>. doi: 10.1016/j.plantsci.2005.05.009</w:t>
      </w:r>
    </w:p>
    <w:p w14:paraId="78297F27" w14:textId="3C09C454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3"/>
      <w:r w:rsidRPr="00610358">
        <w:rPr>
          <w:rFonts w:ascii="Times New Roman" w:hAnsi="Times New Roman" w:cs="Times New Roman"/>
          <w:sz w:val="24"/>
          <w:szCs w:val="24"/>
        </w:rPr>
        <w:t>Mohanty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B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Gupta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D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Ghosh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P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1985)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Callus initiation and plant regeneration in ragi 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 xml:space="preserve"> Gaertn.). </w:t>
      </w:r>
      <w:r w:rsidR="00CB54D4" w:rsidRPr="00610358">
        <w:rPr>
          <w:rFonts w:ascii="Times New Roman" w:hAnsi="Times New Roman" w:cs="Times New Roman"/>
          <w:i/>
          <w:iCs/>
          <w:sz w:val="24"/>
          <w:szCs w:val="24"/>
        </w:rPr>
        <w:t>Plant Cell. Tiss. Organ Cult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.  5, </w:t>
      </w:r>
      <w:r w:rsidRPr="00610358">
        <w:rPr>
          <w:rFonts w:ascii="Times New Roman" w:hAnsi="Times New Roman" w:cs="Times New Roman"/>
          <w:sz w:val="24"/>
          <w:szCs w:val="24"/>
        </w:rPr>
        <w:t>147-150</w:t>
      </w:r>
      <w:bookmarkEnd w:id="12"/>
      <w:r w:rsidR="00CB54D4" w:rsidRPr="0061035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AFFECAF" w14:textId="3DDC7F5C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4"/>
      <w:r w:rsidRPr="00610358">
        <w:rPr>
          <w:rFonts w:ascii="Times New Roman" w:hAnsi="Times New Roman" w:cs="Times New Roman"/>
          <w:sz w:val="24"/>
          <w:szCs w:val="24"/>
        </w:rPr>
        <w:t>Pande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Dosad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Chawla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H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Arora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15)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In-vitro organogenesis and plant regeneration from seed-derived callus cultures of finger mille</w:t>
      </w:r>
      <w:r w:rsidR="00CB54D4" w:rsidRPr="00610358">
        <w:rPr>
          <w:rFonts w:ascii="Times New Roman" w:hAnsi="Times New Roman" w:cs="Times New Roman"/>
          <w:sz w:val="24"/>
          <w:szCs w:val="24"/>
        </w:rPr>
        <w:t>t (</w:t>
      </w:r>
      <w:r w:rsidR="00CB54D4"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). </w:t>
      </w:r>
      <w:r w:rsidR="00CB54D4" w:rsidRPr="00610358">
        <w:rPr>
          <w:rFonts w:ascii="Times New Roman" w:hAnsi="Times New Roman" w:cs="Times New Roman"/>
          <w:i/>
          <w:iCs/>
          <w:sz w:val="24"/>
          <w:szCs w:val="24"/>
        </w:rPr>
        <w:t>Braz.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B54D4" w:rsidRPr="00610358">
        <w:rPr>
          <w:rFonts w:ascii="Times New Roman" w:hAnsi="Times New Roman" w:cs="Times New Roman"/>
          <w:i/>
          <w:iCs/>
          <w:sz w:val="24"/>
          <w:szCs w:val="24"/>
        </w:rPr>
        <w:t>J. Bot.</w:t>
      </w:r>
      <w:r w:rsidRPr="00610358">
        <w:rPr>
          <w:rFonts w:ascii="Times New Roman" w:hAnsi="Times New Roman" w:cs="Times New Roman"/>
          <w:sz w:val="24"/>
          <w:szCs w:val="24"/>
        </w:rPr>
        <w:t xml:space="preserve"> 38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, </w:t>
      </w:r>
      <w:r w:rsidRPr="00610358">
        <w:rPr>
          <w:rFonts w:ascii="Times New Roman" w:hAnsi="Times New Roman" w:cs="Times New Roman"/>
          <w:sz w:val="24"/>
          <w:szCs w:val="24"/>
        </w:rPr>
        <w:t>19-23</w:t>
      </w:r>
      <w:bookmarkEnd w:id="13"/>
      <w:r w:rsidR="00CB54D4" w:rsidRPr="00610358">
        <w:rPr>
          <w:rFonts w:ascii="Times New Roman" w:hAnsi="Times New Roman" w:cs="Times New Roman"/>
          <w:sz w:val="24"/>
          <w:szCs w:val="24"/>
        </w:rPr>
        <w:t>. doi: 10.1007/s40415-014-0102-1</w:t>
      </w:r>
    </w:p>
    <w:p w14:paraId="7727D69A" w14:textId="553BC0C0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5"/>
      <w:r w:rsidRPr="00610358">
        <w:rPr>
          <w:rFonts w:ascii="Times New Roman" w:hAnsi="Times New Roman" w:cs="Times New Roman"/>
          <w:sz w:val="24"/>
          <w:szCs w:val="24"/>
        </w:rPr>
        <w:lastRenderedPageBreak/>
        <w:t>Patil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Sawardekar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Bhave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., Sawant, </w:t>
      </w:r>
      <w:r w:rsidRPr="00610358">
        <w:rPr>
          <w:rFonts w:ascii="Times New Roman" w:hAnsi="Times New Roman" w:cs="Times New Roman"/>
          <w:sz w:val="24"/>
          <w:szCs w:val="24"/>
        </w:rPr>
        <w:t>S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Jambhale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N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, </w:t>
      </w:r>
      <w:r w:rsidR="00CB54D4" w:rsidRPr="00610358">
        <w:rPr>
          <w:rFonts w:ascii="Times New Roman" w:hAnsi="Times New Roman" w:cs="Times New Roman"/>
          <w:sz w:val="24"/>
          <w:szCs w:val="24"/>
        </w:rPr>
        <w:t xml:space="preserve">and </w:t>
      </w:r>
      <w:r w:rsidRPr="00610358">
        <w:rPr>
          <w:rFonts w:ascii="Times New Roman" w:hAnsi="Times New Roman" w:cs="Times New Roman"/>
          <w:sz w:val="24"/>
          <w:szCs w:val="24"/>
        </w:rPr>
        <w:t>Gokhale</w:t>
      </w:r>
      <w:r w:rsidR="00CB54D4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N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09)</w:t>
      </w:r>
      <w:r w:rsidR="00CB54D4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Development of somaclones and their genetic diversity analysis through RAPD in Finger millet 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 xml:space="preserve"> L. Gaer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tn.). </w:t>
      </w:r>
      <w:r w:rsidR="00361233" w:rsidRPr="00610358">
        <w:rPr>
          <w:rFonts w:ascii="Times New Roman" w:hAnsi="Times New Roman" w:cs="Times New Roman"/>
          <w:i/>
          <w:iCs/>
          <w:sz w:val="24"/>
          <w:szCs w:val="24"/>
        </w:rPr>
        <w:t>Ind J. Genet.</w:t>
      </w:r>
      <w:r w:rsidRPr="00610358">
        <w:rPr>
          <w:rFonts w:ascii="Times New Roman" w:hAnsi="Times New Roman" w:cs="Times New Roman"/>
          <w:sz w:val="24"/>
          <w:szCs w:val="24"/>
        </w:rPr>
        <w:t xml:space="preserve"> </w:t>
      </w:r>
      <w:r w:rsidR="00361233" w:rsidRPr="00610358">
        <w:rPr>
          <w:rFonts w:ascii="Times New Roman" w:hAnsi="Times New Roman" w:cs="Times New Roman"/>
          <w:i/>
          <w:iCs/>
          <w:sz w:val="24"/>
          <w:szCs w:val="24"/>
        </w:rPr>
        <w:t>Plant Bree</w:t>
      </w:r>
      <w:r w:rsidR="00543F6A" w:rsidRPr="00610358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61233" w:rsidRPr="0061035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 69, </w:t>
      </w:r>
      <w:r w:rsidRPr="00610358">
        <w:rPr>
          <w:rFonts w:ascii="Times New Roman" w:hAnsi="Times New Roman" w:cs="Times New Roman"/>
          <w:sz w:val="24"/>
          <w:szCs w:val="24"/>
        </w:rPr>
        <w:t>132-139</w:t>
      </w:r>
      <w:bookmarkEnd w:id="14"/>
      <w:r w:rsidR="00361233" w:rsidRPr="0061035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60DAD7" w14:textId="73742F58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6"/>
      <w:r w:rsidRPr="00610358">
        <w:rPr>
          <w:rFonts w:ascii="Times New Roman" w:hAnsi="Times New Roman" w:cs="Times New Roman"/>
          <w:sz w:val="24"/>
          <w:szCs w:val="24"/>
        </w:rPr>
        <w:t>Pius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J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Eapen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George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L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o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P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, 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and </w:t>
      </w:r>
      <w:r w:rsidRPr="00610358">
        <w:rPr>
          <w:rFonts w:ascii="Times New Roman" w:hAnsi="Times New Roman" w:cs="Times New Roman"/>
          <w:sz w:val="24"/>
          <w:szCs w:val="24"/>
        </w:rPr>
        <w:t>Raut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R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1999)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Performance of plants regenerated through somatic embryogenesis in finger millet 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 Gaertn.). </w:t>
      </w:r>
      <w:r w:rsidR="00361233" w:rsidRPr="00610358">
        <w:rPr>
          <w:rFonts w:ascii="Times New Roman" w:hAnsi="Times New Roman" w:cs="Times New Roman"/>
          <w:i/>
          <w:iCs/>
          <w:sz w:val="24"/>
          <w:szCs w:val="24"/>
        </w:rPr>
        <w:t>Trop. Agric. Res. Exten.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 2, </w:t>
      </w:r>
      <w:r w:rsidRPr="00610358">
        <w:rPr>
          <w:rFonts w:ascii="Times New Roman" w:hAnsi="Times New Roman" w:cs="Times New Roman"/>
          <w:sz w:val="24"/>
          <w:szCs w:val="24"/>
        </w:rPr>
        <w:t>87-90</w:t>
      </w:r>
      <w:bookmarkEnd w:id="15"/>
      <w:r w:rsidR="00361233" w:rsidRPr="0061035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B83E8C" w14:textId="6FAE33B7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7"/>
      <w:r w:rsidRPr="00610358">
        <w:rPr>
          <w:rFonts w:ascii="Times New Roman" w:hAnsi="Times New Roman" w:cs="Times New Roman"/>
          <w:sz w:val="24"/>
          <w:szCs w:val="24"/>
        </w:rPr>
        <w:t>Satish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L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Ceasar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A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Shilpha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J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ency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S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thinapriya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P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, 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and </w:t>
      </w:r>
      <w:r w:rsidRPr="00610358">
        <w:rPr>
          <w:rFonts w:ascii="Times New Roman" w:hAnsi="Times New Roman" w:cs="Times New Roman"/>
          <w:sz w:val="24"/>
          <w:szCs w:val="24"/>
        </w:rPr>
        <w:t>Ramesh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M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15)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Direct plant regeneration from in vitro-derived shoot apical meristems of finger millet 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 xml:space="preserve"> (L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.) Gaertn.). </w:t>
      </w:r>
      <w:r w:rsidR="00361233" w:rsidRPr="00610358">
        <w:rPr>
          <w:rFonts w:ascii="Times New Roman" w:hAnsi="Times New Roman" w:cs="Times New Roman"/>
          <w:i/>
          <w:iCs/>
          <w:sz w:val="24"/>
          <w:szCs w:val="24"/>
        </w:rPr>
        <w:t>In Vitro Cell. Dev. Biol.</w:t>
      </w:r>
      <w:r w:rsidR="00543F6A" w:rsidRPr="00610358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Plant</w:t>
      </w:r>
      <w:r w:rsidR="00361233" w:rsidRPr="0061035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 51, </w:t>
      </w:r>
      <w:r w:rsidRPr="00610358">
        <w:rPr>
          <w:rFonts w:ascii="Times New Roman" w:hAnsi="Times New Roman" w:cs="Times New Roman"/>
          <w:sz w:val="24"/>
          <w:szCs w:val="24"/>
        </w:rPr>
        <w:t>192-200</w:t>
      </w:r>
      <w:bookmarkEnd w:id="16"/>
      <w:r w:rsidR="00361233" w:rsidRPr="00610358">
        <w:rPr>
          <w:rFonts w:ascii="Times New Roman" w:hAnsi="Times New Roman" w:cs="Times New Roman"/>
          <w:sz w:val="24"/>
          <w:szCs w:val="24"/>
        </w:rPr>
        <w:t xml:space="preserve">. doi: </w:t>
      </w:r>
      <w:r w:rsidR="00361233" w:rsidRPr="00610358">
        <w:rPr>
          <w:rFonts w:ascii="Times New Roman" w:hAnsi="Times New Roman" w:cs="Times New Roman"/>
          <w:color w:val="131413"/>
          <w:sz w:val="24"/>
          <w:szCs w:val="24"/>
        </w:rPr>
        <w:t>10.1007/s11627-015-9672-2</w:t>
      </w:r>
    </w:p>
    <w:p w14:paraId="5B4475E5" w14:textId="0FE89B07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18"/>
      <w:r w:rsidRPr="00610358">
        <w:rPr>
          <w:rFonts w:ascii="Times New Roman" w:hAnsi="Times New Roman" w:cs="Times New Roman"/>
          <w:sz w:val="24"/>
          <w:szCs w:val="24"/>
        </w:rPr>
        <w:t>Satish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L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thinapriya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P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ency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S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Ceasar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A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Pandian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meshkumar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R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Ramesh</w:t>
      </w:r>
      <w:r w:rsidR="00361233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M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16a)</w:t>
      </w:r>
      <w:r w:rsidR="00361233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Somatic embryogenesis and regeneration using </w:t>
      </w:r>
      <w:r w:rsidRPr="00312F8D">
        <w:rPr>
          <w:rFonts w:ascii="Times New Roman" w:hAnsi="Times New Roman" w:cs="Times New Roman"/>
          <w:i/>
          <w:sz w:val="24"/>
          <w:szCs w:val="24"/>
        </w:rPr>
        <w:t>Gracilaria edulis</w:t>
      </w:r>
      <w:r w:rsidRPr="00610358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18" w:name="_GoBack"/>
      <w:r w:rsidRPr="00312F8D">
        <w:rPr>
          <w:rFonts w:ascii="Times New Roman" w:hAnsi="Times New Roman" w:cs="Times New Roman"/>
          <w:i/>
          <w:sz w:val="24"/>
          <w:szCs w:val="24"/>
        </w:rPr>
        <w:t>Padina boergesenii</w:t>
      </w:r>
      <w:r w:rsidRPr="00610358">
        <w:rPr>
          <w:rFonts w:ascii="Times New Roman" w:hAnsi="Times New Roman" w:cs="Times New Roman"/>
          <w:sz w:val="24"/>
          <w:szCs w:val="24"/>
        </w:rPr>
        <w:t xml:space="preserve"> </w:t>
      </w:r>
      <w:bookmarkEnd w:id="18"/>
      <w:r w:rsidRPr="00610358">
        <w:rPr>
          <w:rFonts w:ascii="Times New Roman" w:hAnsi="Times New Roman" w:cs="Times New Roman"/>
          <w:sz w:val="24"/>
          <w:szCs w:val="24"/>
        </w:rPr>
        <w:t>seaweed liquid extracts and genetic fidelity in finger millet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 (</w:t>
      </w:r>
      <w:r w:rsidR="00FE6146"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). </w:t>
      </w:r>
      <w:r w:rsidR="00FE6146" w:rsidRPr="00610358">
        <w:rPr>
          <w:rFonts w:ascii="Times New Roman" w:hAnsi="Times New Roman" w:cs="Times New Roman"/>
          <w:i/>
          <w:iCs/>
          <w:sz w:val="24"/>
          <w:szCs w:val="24"/>
        </w:rPr>
        <w:t>J Appl. P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hyc</w:t>
      </w:r>
      <w:r w:rsidR="00FE6146" w:rsidRPr="00610358">
        <w:rPr>
          <w:rFonts w:ascii="Times New Roman" w:hAnsi="Times New Roman" w:cs="Times New Roman"/>
          <w:i/>
          <w:iCs/>
          <w:sz w:val="24"/>
          <w:szCs w:val="24"/>
        </w:rPr>
        <w:t>ol.</w:t>
      </w:r>
      <w:r w:rsidR="00361233" w:rsidRPr="00610358">
        <w:rPr>
          <w:rFonts w:ascii="Times New Roman" w:hAnsi="Times New Roman" w:cs="Times New Roman"/>
          <w:sz w:val="24"/>
          <w:szCs w:val="24"/>
        </w:rPr>
        <w:t xml:space="preserve"> 28, </w:t>
      </w:r>
      <w:r w:rsidRPr="00610358">
        <w:rPr>
          <w:rFonts w:ascii="Times New Roman" w:hAnsi="Times New Roman" w:cs="Times New Roman"/>
          <w:sz w:val="24"/>
          <w:szCs w:val="24"/>
        </w:rPr>
        <w:t>2083-2098</w:t>
      </w:r>
      <w:bookmarkEnd w:id="17"/>
      <w:r w:rsidR="00361233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="00FE6146" w:rsidRPr="00610358">
        <w:rPr>
          <w:rFonts w:ascii="Times New Roman" w:hAnsi="Times New Roman" w:cs="Times New Roman"/>
          <w:sz w:val="24"/>
          <w:szCs w:val="24"/>
        </w:rPr>
        <w:t>doi: 10.1007/s10811-015-0696-0</w:t>
      </w:r>
    </w:p>
    <w:p w14:paraId="6C6BC7E7" w14:textId="1773C3E1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9" w:name="_ENREF_19"/>
      <w:r w:rsidRPr="00610358">
        <w:rPr>
          <w:rFonts w:ascii="Times New Roman" w:hAnsi="Times New Roman" w:cs="Times New Roman"/>
          <w:sz w:val="24"/>
          <w:szCs w:val="24"/>
        </w:rPr>
        <w:t>Satish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L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ency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S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thinapriya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P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Ceasar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A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Pandian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meshkumar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R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Rao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T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. </w:t>
      </w:r>
      <w:r w:rsidRPr="00610358">
        <w:rPr>
          <w:rFonts w:ascii="Times New Roman" w:hAnsi="Times New Roman" w:cs="Times New Roman"/>
          <w:sz w:val="24"/>
          <w:szCs w:val="24"/>
        </w:rPr>
        <w:t>B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 Balachandran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Ramesh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M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16b)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Influence of plant growth regulators and spermidine on somatic embryogenesis and plant regeneration in four Indian genotypes of finger millet (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 xml:space="preserve"> (L.) Gaertn). </w:t>
      </w:r>
      <w:r w:rsidR="00FE6146" w:rsidRPr="00610358">
        <w:rPr>
          <w:rFonts w:ascii="Times New Roman" w:hAnsi="Times New Roman" w:cs="Times New Roman"/>
          <w:i/>
          <w:iCs/>
          <w:sz w:val="24"/>
          <w:szCs w:val="24"/>
        </w:rPr>
        <w:t>Plant Cell. Tiss. Organ Cult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.  124, </w:t>
      </w:r>
      <w:r w:rsidRPr="00610358">
        <w:rPr>
          <w:rFonts w:ascii="Times New Roman" w:hAnsi="Times New Roman" w:cs="Times New Roman"/>
          <w:sz w:val="24"/>
          <w:szCs w:val="24"/>
        </w:rPr>
        <w:t>15-31</w:t>
      </w:r>
      <w:bookmarkEnd w:id="19"/>
      <w:r w:rsidR="00FE6146" w:rsidRPr="00610358">
        <w:rPr>
          <w:rFonts w:ascii="Times New Roman" w:hAnsi="Times New Roman" w:cs="Times New Roman"/>
          <w:sz w:val="24"/>
          <w:szCs w:val="24"/>
        </w:rPr>
        <w:t>. doi: 10.1007/s11240-015-0870-8</w:t>
      </w:r>
    </w:p>
    <w:p w14:paraId="7DE0D077" w14:textId="46E690CB" w:rsidR="00321E66" w:rsidRPr="00610358" w:rsidRDefault="00321E66" w:rsidP="00312F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0" w:name="_ENREF_20"/>
      <w:r w:rsidRPr="00610358">
        <w:rPr>
          <w:rFonts w:ascii="Times New Roman" w:hAnsi="Times New Roman" w:cs="Times New Roman"/>
          <w:sz w:val="24"/>
          <w:szCs w:val="24"/>
        </w:rPr>
        <w:t>Sharma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M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., Kothari </w:t>
      </w:r>
      <w:r w:rsidRPr="00610358">
        <w:rPr>
          <w:rFonts w:ascii="Times New Roman" w:hAnsi="Times New Roman" w:cs="Times New Roman"/>
          <w:sz w:val="24"/>
          <w:szCs w:val="24"/>
        </w:rPr>
        <w:t>Chajer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A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., Jagga </w:t>
      </w:r>
      <w:r w:rsidRPr="00610358">
        <w:rPr>
          <w:rFonts w:ascii="Times New Roman" w:hAnsi="Times New Roman" w:cs="Times New Roman"/>
          <w:sz w:val="24"/>
          <w:szCs w:val="24"/>
        </w:rPr>
        <w:t>Chugh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>,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 and</w:t>
      </w:r>
      <w:r w:rsidRPr="00610358">
        <w:rPr>
          <w:rFonts w:ascii="Times New Roman" w:hAnsi="Times New Roman" w:cs="Times New Roman"/>
          <w:sz w:val="24"/>
          <w:szCs w:val="24"/>
        </w:rPr>
        <w:t xml:space="preserve"> Kothari</w:t>
      </w:r>
      <w:r w:rsidR="00FE6146" w:rsidRPr="00610358">
        <w:rPr>
          <w:rFonts w:ascii="Times New Roman" w:hAnsi="Times New Roman" w:cs="Times New Roman"/>
          <w:sz w:val="24"/>
          <w:szCs w:val="24"/>
        </w:rPr>
        <w:t>,</w:t>
      </w:r>
      <w:r w:rsidRPr="00610358">
        <w:rPr>
          <w:rFonts w:ascii="Times New Roman" w:hAnsi="Times New Roman" w:cs="Times New Roman"/>
          <w:sz w:val="24"/>
          <w:szCs w:val="24"/>
        </w:rPr>
        <w:t xml:space="preserve"> S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(2011)</w:t>
      </w:r>
      <w:r w:rsidR="00FE6146" w:rsidRPr="00610358">
        <w:rPr>
          <w:rFonts w:ascii="Times New Roman" w:hAnsi="Times New Roman" w:cs="Times New Roman"/>
          <w:sz w:val="24"/>
          <w:szCs w:val="24"/>
        </w:rPr>
        <w:t>.</w:t>
      </w:r>
      <w:r w:rsidRPr="00610358">
        <w:rPr>
          <w:rFonts w:ascii="Times New Roman" w:hAnsi="Times New Roman" w:cs="Times New Roman"/>
          <w:sz w:val="24"/>
          <w:szCs w:val="24"/>
        </w:rPr>
        <w:t xml:space="preserve"> Factors influencing Agrobacterium tumefaciens-mediated genetic transformation of </w:t>
      </w:r>
      <w:r w:rsidRPr="00610358">
        <w:rPr>
          <w:rFonts w:ascii="Times New Roman" w:hAnsi="Times New Roman" w:cs="Times New Roman"/>
          <w:i/>
          <w:iCs/>
          <w:sz w:val="24"/>
          <w:szCs w:val="24"/>
        </w:rPr>
        <w:t>Eleusine coracana</w:t>
      </w:r>
      <w:r w:rsidRPr="00610358">
        <w:rPr>
          <w:rFonts w:ascii="Times New Roman" w:hAnsi="Times New Roman" w:cs="Times New Roman"/>
          <w:sz w:val="24"/>
          <w:szCs w:val="24"/>
        </w:rPr>
        <w:t xml:space="preserve"> (L.) Gaertn. </w:t>
      </w:r>
      <w:r w:rsidR="00FE6146" w:rsidRPr="00610358">
        <w:rPr>
          <w:rFonts w:ascii="Times New Roman" w:hAnsi="Times New Roman" w:cs="Times New Roman"/>
          <w:i/>
          <w:iCs/>
          <w:sz w:val="24"/>
          <w:szCs w:val="24"/>
        </w:rPr>
        <w:t>Plant Cell. Tiss. Organ Cult</w:t>
      </w:r>
      <w:r w:rsidR="00FE6146" w:rsidRPr="00610358">
        <w:rPr>
          <w:rFonts w:ascii="Times New Roman" w:hAnsi="Times New Roman" w:cs="Times New Roman"/>
          <w:sz w:val="24"/>
          <w:szCs w:val="24"/>
        </w:rPr>
        <w:t xml:space="preserve">.  105, </w:t>
      </w:r>
      <w:r w:rsidRPr="00610358">
        <w:rPr>
          <w:rFonts w:ascii="Times New Roman" w:hAnsi="Times New Roman" w:cs="Times New Roman"/>
          <w:sz w:val="24"/>
          <w:szCs w:val="24"/>
        </w:rPr>
        <w:t>93-104</w:t>
      </w:r>
      <w:bookmarkEnd w:id="20"/>
      <w:r w:rsidR="00FE6146" w:rsidRPr="00610358">
        <w:rPr>
          <w:rFonts w:ascii="Times New Roman" w:hAnsi="Times New Roman" w:cs="Times New Roman"/>
          <w:sz w:val="24"/>
          <w:szCs w:val="24"/>
        </w:rPr>
        <w:t>. doi: 10.1007/s11240-010-9846-x</w:t>
      </w:r>
    </w:p>
    <w:p w14:paraId="34AA66A2" w14:textId="77777777" w:rsidR="00321E66" w:rsidRPr="001D5B17" w:rsidRDefault="00321E66" w:rsidP="0054032F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</w:pPr>
    </w:p>
    <w:p w14:paraId="08302301" w14:textId="77777777" w:rsidR="0054032F" w:rsidRDefault="0054032F"/>
    <w:sectPr w:rsidR="0054032F" w:rsidSect="00321E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1E66"/>
    <w:rsid w:val="00005D51"/>
    <w:rsid w:val="00056B6A"/>
    <w:rsid w:val="00094455"/>
    <w:rsid w:val="00293B06"/>
    <w:rsid w:val="00312F8D"/>
    <w:rsid w:val="00321E66"/>
    <w:rsid w:val="00361233"/>
    <w:rsid w:val="003A1D77"/>
    <w:rsid w:val="003D6DFC"/>
    <w:rsid w:val="0054032F"/>
    <w:rsid w:val="00543F6A"/>
    <w:rsid w:val="005C04B7"/>
    <w:rsid w:val="005D230F"/>
    <w:rsid w:val="005F2BEC"/>
    <w:rsid w:val="00610358"/>
    <w:rsid w:val="00633562"/>
    <w:rsid w:val="00646171"/>
    <w:rsid w:val="006A34CF"/>
    <w:rsid w:val="006A72EE"/>
    <w:rsid w:val="006E47BF"/>
    <w:rsid w:val="00704DDB"/>
    <w:rsid w:val="00716024"/>
    <w:rsid w:val="00721939"/>
    <w:rsid w:val="00730068"/>
    <w:rsid w:val="007B3769"/>
    <w:rsid w:val="007B3EDA"/>
    <w:rsid w:val="00862248"/>
    <w:rsid w:val="008B0C59"/>
    <w:rsid w:val="008C6D15"/>
    <w:rsid w:val="00912B89"/>
    <w:rsid w:val="00926527"/>
    <w:rsid w:val="00A20F39"/>
    <w:rsid w:val="00A37A81"/>
    <w:rsid w:val="00AB7F7F"/>
    <w:rsid w:val="00AC6EDE"/>
    <w:rsid w:val="00B523D1"/>
    <w:rsid w:val="00BC0C7F"/>
    <w:rsid w:val="00BF49F4"/>
    <w:rsid w:val="00CA7EE4"/>
    <w:rsid w:val="00CB006D"/>
    <w:rsid w:val="00CB54D4"/>
    <w:rsid w:val="00CE0166"/>
    <w:rsid w:val="00CE4738"/>
    <w:rsid w:val="00D82B12"/>
    <w:rsid w:val="00D866C3"/>
    <w:rsid w:val="00DB2160"/>
    <w:rsid w:val="00DB4F40"/>
    <w:rsid w:val="00E06BF5"/>
    <w:rsid w:val="00E63175"/>
    <w:rsid w:val="00E64FEF"/>
    <w:rsid w:val="00E7533B"/>
    <w:rsid w:val="00F07462"/>
    <w:rsid w:val="00F24162"/>
    <w:rsid w:val="00F8114F"/>
    <w:rsid w:val="00F947FE"/>
    <w:rsid w:val="00FC05B8"/>
    <w:rsid w:val="00FE6146"/>
    <w:rsid w:val="00FF08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D42A8"/>
  <w15:docId w15:val="{BD889B85-A0BF-481C-98D4-C5285560C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21E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321E6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1E6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1E6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1E6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21E6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1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E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E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12</Words>
  <Characters>919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omology PTC</dc:creator>
  <cp:keywords/>
  <dc:description/>
  <cp:lastModifiedBy>Ceasar</cp:lastModifiedBy>
  <cp:revision>5</cp:revision>
  <dcterms:created xsi:type="dcterms:W3CDTF">2018-04-04T08:29:00Z</dcterms:created>
  <dcterms:modified xsi:type="dcterms:W3CDTF">2018-04-04T09:06:00Z</dcterms:modified>
</cp:coreProperties>
</file>